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9F67C7" w14:textId="002154B7" w:rsidR="00476976" w:rsidRPr="0095335E" w:rsidRDefault="00A85AE5" w:rsidP="00476976">
      <w:pPr>
        <w:rPr>
          <w:b/>
          <w:bCs/>
        </w:rPr>
      </w:pPr>
      <w:r w:rsidRPr="0095335E">
        <w:rPr>
          <w:b/>
          <w:bCs/>
        </w:rPr>
        <w:t>S1</w:t>
      </w:r>
      <w:r>
        <w:rPr>
          <w:b/>
          <w:bCs/>
        </w:rPr>
        <w:t xml:space="preserve"> </w:t>
      </w:r>
      <w:r w:rsidR="00476976" w:rsidRPr="0095335E">
        <w:rPr>
          <w:b/>
          <w:bCs/>
        </w:rPr>
        <w:t>Table</w:t>
      </w:r>
      <w:r>
        <w:rPr>
          <w:b/>
          <w:bCs/>
        </w:rPr>
        <w:t>.</w:t>
      </w:r>
      <w:r w:rsidR="00476976" w:rsidRPr="0095335E">
        <w:rPr>
          <w:b/>
          <w:bCs/>
        </w:rPr>
        <w:t xml:space="preserve"> </w:t>
      </w:r>
      <w:r w:rsidR="008E7C85" w:rsidRPr="00935FB8">
        <w:rPr>
          <w:b/>
          <w:bCs/>
        </w:rPr>
        <w:t>Acute Opioid Prescribing Collaborative Leadership Teams</w:t>
      </w:r>
      <w:r>
        <w:rPr>
          <w:b/>
          <w:bCs/>
        </w:rPr>
        <w:t>.</w:t>
      </w:r>
    </w:p>
    <w:p w14:paraId="735D2A9C" w14:textId="77777777" w:rsidR="00476976" w:rsidRPr="0095335E" w:rsidRDefault="00476976" w:rsidP="00476976"/>
    <w:tbl>
      <w:tblPr>
        <w:tblW w:w="10500" w:type="dxa"/>
        <w:tblInd w:w="118" w:type="dxa"/>
        <w:tblLook w:val="04A0" w:firstRow="1" w:lastRow="0" w:firstColumn="1" w:lastColumn="0" w:noHBand="0" w:noVBand="1"/>
      </w:tblPr>
      <w:tblGrid>
        <w:gridCol w:w="3520"/>
        <w:gridCol w:w="2680"/>
        <w:gridCol w:w="4300"/>
      </w:tblGrid>
      <w:tr w:rsidR="00476976" w:rsidRPr="0095335E" w14:paraId="15D0557E" w14:textId="77777777" w:rsidTr="00FE28D4">
        <w:trPr>
          <w:trHeight w:val="270"/>
        </w:trPr>
        <w:tc>
          <w:tcPr>
            <w:tcW w:w="3520" w:type="dxa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000000" w:fill="92CDDC"/>
            <w:vAlign w:val="bottom"/>
            <w:hideMark/>
          </w:tcPr>
          <w:p w14:paraId="5838A379" w14:textId="77777777" w:rsidR="00476976" w:rsidRPr="00FE28D4" w:rsidRDefault="00476976" w:rsidP="00FE28D4">
            <w:pPr>
              <w:rPr>
                <w:b/>
                <w:bCs/>
                <w:sz w:val="16"/>
                <w:szCs w:val="16"/>
              </w:rPr>
            </w:pPr>
            <w:r w:rsidRPr="00FE28D4">
              <w:rPr>
                <w:b/>
                <w:bCs/>
                <w:sz w:val="16"/>
                <w:szCs w:val="16"/>
              </w:rPr>
              <w:t>Mayo Clinic Care Network Member Organization</w:t>
            </w:r>
          </w:p>
        </w:tc>
        <w:tc>
          <w:tcPr>
            <w:tcW w:w="268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0FE43C17" w14:textId="77777777" w:rsidR="00476976" w:rsidRPr="00FE28D4" w:rsidRDefault="00476976" w:rsidP="00FE28D4">
            <w:pPr>
              <w:rPr>
                <w:b/>
                <w:bCs/>
                <w:sz w:val="16"/>
                <w:szCs w:val="16"/>
              </w:rPr>
            </w:pPr>
            <w:r w:rsidRPr="00FE28D4">
              <w:rPr>
                <w:b/>
                <w:bCs/>
                <w:sz w:val="16"/>
                <w:szCs w:val="16"/>
              </w:rPr>
              <w:t>Key Staff</w:t>
            </w:r>
          </w:p>
        </w:tc>
        <w:tc>
          <w:tcPr>
            <w:tcW w:w="430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92CDDC"/>
            <w:vAlign w:val="bottom"/>
            <w:hideMark/>
          </w:tcPr>
          <w:p w14:paraId="41E1FDBF" w14:textId="77777777" w:rsidR="00476976" w:rsidRPr="00FE28D4" w:rsidRDefault="00476976" w:rsidP="00FE28D4">
            <w:pPr>
              <w:rPr>
                <w:b/>
                <w:bCs/>
                <w:sz w:val="16"/>
                <w:szCs w:val="16"/>
              </w:rPr>
            </w:pPr>
            <w:r w:rsidRPr="00FE28D4">
              <w:rPr>
                <w:b/>
                <w:bCs/>
                <w:sz w:val="16"/>
                <w:szCs w:val="16"/>
              </w:rPr>
              <w:t>Role</w:t>
            </w:r>
          </w:p>
        </w:tc>
      </w:tr>
      <w:tr w:rsidR="00476976" w:rsidRPr="0095335E" w14:paraId="346DB144" w14:textId="77777777" w:rsidTr="00FE28D4">
        <w:trPr>
          <w:trHeight w:val="260"/>
        </w:trPr>
        <w:tc>
          <w:tcPr>
            <w:tcW w:w="352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000000" w:fill="DCE6F1"/>
            <w:noWrap/>
            <w:hideMark/>
          </w:tcPr>
          <w:p w14:paraId="746C72BA" w14:textId="77777777" w:rsidR="00476976" w:rsidRPr="00FE28D4" w:rsidRDefault="00476976" w:rsidP="00FE28D4">
            <w:pPr>
              <w:rPr>
                <w:sz w:val="16"/>
                <w:szCs w:val="16"/>
              </w:rPr>
            </w:pPr>
            <w:r w:rsidRPr="00FE28D4">
              <w:rPr>
                <w:sz w:val="16"/>
                <w:szCs w:val="16"/>
              </w:rPr>
              <w:t>Altru Health System, Grand Forks, ND</w:t>
            </w:r>
          </w:p>
        </w:tc>
        <w:tc>
          <w:tcPr>
            <w:tcW w:w="268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bottom"/>
            <w:hideMark/>
          </w:tcPr>
          <w:p w14:paraId="7F7A2CFF" w14:textId="77777777" w:rsidR="00476976" w:rsidRPr="00FE28D4" w:rsidRDefault="00476976" w:rsidP="00FE28D4">
            <w:pPr>
              <w:rPr>
                <w:sz w:val="16"/>
                <w:szCs w:val="16"/>
              </w:rPr>
            </w:pPr>
            <w:r w:rsidRPr="00FE28D4">
              <w:rPr>
                <w:sz w:val="16"/>
                <w:szCs w:val="16"/>
              </w:rPr>
              <w:t>Ben Roth, MD</w:t>
            </w:r>
          </w:p>
        </w:tc>
        <w:tc>
          <w:tcPr>
            <w:tcW w:w="430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DCE6F1"/>
            <w:vAlign w:val="bottom"/>
            <w:hideMark/>
          </w:tcPr>
          <w:p w14:paraId="0D1D3457" w14:textId="77777777" w:rsidR="00476976" w:rsidRPr="00FE28D4" w:rsidRDefault="00476976" w:rsidP="00FE28D4">
            <w:pPr>
              <w:rPr>
                <w:sz w:val="16"/>
                <w:szCs w:val="16"/>
              </w:rPr>
            </w:pPr>
            <w:r w:rsidRPr="00FE28D4">
              <w:rPr>
                <w:sz w:val="16"/>
                <w:szCs w:val="16"/>
              </w:rPr>
              <w:t>Family Medicine</w:t>
            </w:r>
          </w:p>
        </w:tc>
      </w:tr>
      <w:tr w:rsidR="00476976" w:rsidRPr="0095335E" w14:paraId="467CDB6B" w14:textId="77777777" w:rsidTr="00FE28D4">
        <w:trPr>
          <w:trHeight w:val="260"/>
        </w:trPr>
        <w:tc>
          <w:tcPr>
            <w:tcW w:w="352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F36585D" w14:textId="77777777" w:rsidR="00476976" w:rsidRPr="00FE28D4" w:rsidRDefault="00476976" w:rsidP="00FE28D4">
            <w:pPr>
              <w:rPr>
                <w:sz w:val="16"/>
                <w:szCs w:val="16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bottom"/>
            <w:hideMark/>
          </w:tcPr>
          <w:p w14:paraId="12E8DFC0" w14:textId="77777777" w:rsidR="00476976" w:rsidRPr="00FE28D4" w:rsidRDefault="00476976" w:rsidP="00FE28D4">
            <w:pPr>
              <w:rPr>
                <w:sz w:val="16"/>
                <w:szCs w:val="16"/>
              </w:rPr>
            </w:pPr>
            <w:r w:rsidRPr="00FE28D4">
              <w:rPr>
                <w:sz w:val="16"/>
                <w:szCs w:val="16"/>
              </w:rPr>
              <w:t>Meghan Compton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CE6F1"/>
            <w:vAlign w:val="bottom"/>
            <w:hideMark/>
          </w:tcPr>
          <w:p w14:paraId="0ADC74E3" w14:textId="77777777" w:rsidR="00476976" w:rsidRPr="00FE28D4" w:rsidRDefault="00476976" w:rsidP="00FE28D4">
            <w:pPr>
              <w:rPr>
                <w:sz w:val="16"/>
                <w:szCs w:val="16"/>
              </w:rPr>
            </w:pPr>
            <w:r w:rsidRPr="00FE28D4">
              <w:rPr>
                <w:sz w:val="16"/>
                <w:szCs w:val="16"/>
              </w:rPr>
              <w:t>Chief Legal Officer</w:t>
            </w:r>
          </w:p>
        </w:tc>
      </w:tr>
      <w:tr w:rsidR="00476976" w:rsidRPr="0095335E" w14:paraId="48FBF1DE" w14:textId="77777777" w:rsidTr="00FE28D4">
        <w:trPr>
          <w:trHeight w:val="260"/>
        </w:trPr>
        <w:tc>
          <w:tcPr>
            <w:tcW w:w="352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EFA5F21" w14:textId="77777777" w:rsidR="00476976" w:rsidRPr="00FE28D4" w:rsidRDefault="00476976" w:rsidP="00FE28D4">
            <w:pPr>
              <w:rPr>
                <w:sz w:val="16"/>
                <w:szCs w:val="16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bottom"/>
            <w:hideMark/>
          </w:tcPr>
          <w:p w14:paraId="262044DD" w14:textId="77777777" w:rsidR="00476976" w:rsidRPr="00FE28D4" w:rsidRDefault="00476976" w:rsidP="00FE28D4">
            <w:pPr>
              <w:rPr>
                <w:sz w:val="16"/>
                <w:szCs w:val="16"/>
              </w:rPr>
            </w:pPr>
            <w:r w:rsidRPr="00FE28D4">
              <w:rPr>
                <w:sz w:val="16"/>
                <w:szCs w:val="16"/>
              </w:rPr>
              <w:t>Lynnette Huot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CE6F1"/>
            <w:vAlign w:val="bottom"/>
            <w:hideMark/>
          </w:tcPr>
          <w:p w14:paraId="3EFE9DE3" w14:textId="77777777" w:rsidR="00476976" w:rsidRPr="00FE28D4" w:rsidRDefault="00476976" w:rsidP="00FE28D4">
            <w:pPr>
              <w:rPr>
                <w:sz w:val="16"/>
                <w:szCs w:val="16"/>
              </w:rPr>
            </w:pPr>
            <w:r w:rsidRPr="00FE28D4">
              <w:rPr>
                <w:sz w:val="16"/>
                <w:szCs w:val="16"/>
              </w:rPr>
              <w:t>Director Quality &amp; Safety</w:t>
            </w:r>
          </w:p>
        </w:tc>
      </w:tr>
      <w:tr w:rsidR="00476976" w:rsidRPr="0095335E" w14:paraId="1763267C" w14:textId="77777777" w:rsidTr="00FE28D4">
        <w:trPr>
          <w:trHeight w:val="260"/>
        </w:trPr>
        <w:tc>
          <w:tcPr>
            <w:tcW w:w="352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47ABAC7" w14:textId="77777777" w:rsidR="00476976" w:rsidRPr="00FE28D4" w:rsidRDefault="00476976" w:rsidP="00FE28D4">
            <w:pPr>
              <w:rPr>
                <w:sz w:val="16"/>
                <w:szCs w:val="16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bottom"/>
            <w:hideMark/>
          </w:tcPr>
          <w:p w14:paraId="735C11B2" w14:textId="77777777" w:rsidR="00476976" w:rsidRPr="00FE28D4" w:rsidRDefault="00476976" w:rsidP="00FE28D4">
            <w:pPr>
              <w:rPr>
                <w:sz w:val="16"/>
                <w:szCs w:val="16"/>
              </w:rPr>
            </w:pPr>
            <w:r w:rsidRPr="00FE28D4">
              <w:rPr>
                <w:sz w:val="16"/>
                <w:szCs w:val="16"/>
              </w:rPr>
              <w:t>Erin Navarro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CE6F1"/>
            <w:vAlign w:val="bottom"/>
            <w:hideMark/>
          </w:tcPr>
          <w:p w14:paraId="2E1FDCB7" w14:textId="77777777" w:rsidR="00476976" w:rsidRPr="00FE28D4" w:rsidRDefault="00476976" w:rsidP="00FE28D4">
            <w:pPr>
              <w:rPr>
                <w:sz w:val="16"/>
                <w:szCs w:val="16"/>
              </w:rPr>
            </w:pPr>
            <w:r w:rsidRPr="00FE28D4">
              <w:rPr>
                <w:sz w:val="16"/>
                <w:szCs w:val="16"/>
              </w:rPr>
              <w:t>Manager Retail Pharmacy Services</w:t>
            </w:r>
          </w:p>
        </w:tc>
      </w:tr>
      <w:tr w:rsidR="00476976" w:rsidRPr="0095335E" w14:paraId="2D8A7558" w14:textId="77777777" w:rsidTr="00FE28D4">
        <w:trPr>
          <w:trHeight w:val="260"/>
        </w:trPr>
        <w:tc>
          <w:tcPr>
            <w:tcW w:w="352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1C819E5" w14:textId="77777777" w:rsidR="00476976" w:rsidRPr="00FE28D4" w:rsidRDefault="00476976" w:rsidP="00FE28D4">
            <w:pPr>
              <w:rPr>
                <w:sz w:val="16"/>
                <w:szCs w:val="16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bottom"/>
            <w:hideMark/>
          </w:tcPr>
          <w:p w14:paraId="04963E89" w14:textId="77777777" w:rsidR="00476976" w:rsidRPr="00FE28D4" w:rsidRDefault="00476976" w:rsidP="00FE28D4">
            <w:pPr>
              <w:rPr>
                <w:sz w:val="16"/>
                <w:szCs w:val="16"/>
              </w:rPr>
            </w:pPr>
            <w:r w:rsidRPr="00FE28D4">
              <w:rPr>
                <w:sz w:val="16"/>
                <w:szCs w:val="16"/>
              </w:rPr>
              <w:t>Vinita Parikh, MD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CE6F1"/>
            <w:vAlign w:val="bottom"/>
            <w:hideMark/>
          </w:tcPr>
          <w:p w14:paraId="12E9C72B" w14:textId="77777777" w:rsidR="00476976" w:rsidRPr="00FE28D4" w:rsidRDefault="00476976" w:rsidP="00FE28D4">
            <w:pPr>
              <w:rPr>
                <w:sz w:val="16"/>
                <w:szCs w:val="16"/>
              </w:rPr>
            </w:pPr>
            <w:r w:rsidRPr="00FE28D4">
              <w:rPr>
                <w:sz w:val="16"/>
                <w:szCs w:val="16"/>
              </w:rPr>
              <w:t>Interventional Pain</w:t>
            </w:r>
          </w:p>
        </w:tc>
      </w:tr>
      <w:tr w:rsidR="00476976" w:rsidRPr="0095335E" w14:paraId="390EC5F0" w14:textId="77777777" w:rsidTr="00FE28D4">
        <w:trPr>
          <w:trHeight w:val="260"/>
        </w:trPr>
        <w:tc>
          <w:tcPr>
            <w:tcW w:w="352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3C477B4" w14:textId="77777777" w:rsidR="00476976" w:rsidRPr="00FE28D4" w:rsidRDefault="00476976" w:rsidP="00FE28D4">
            <w:pPr>
              <w:rPr>
                <w:sz w:val="16"/>
                <w:szCs w:val="16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bottom"/>
            <w:hideMark/>
          </w:tcPr>
          <w:p w14:paraId="1330F9DA" w14:textId="77777777" w:rsidR="00476976" w:rsidRPr="00FE28D4" w:rsidRDefault="00476976" w:rsidP="00FE28D4">
            <w:pPr>
              <w:rPr>
                <w:sz w:val="16"/>
                <w:szCs w:val="16"/>
              </w:rPr>
            </w:pPr>
            <w:r w:rsidRPr="00FE28D4">
              <w:rPr>
                <w:sz w:val="16"/>
                <w:szCs w:val="16"/>
              </w:rPr>
              <w:t>Eric Lunn, MD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CE6F1"/>
            <w:vAlign w:val="bottom"/>
            <w:hideMark/>
          </w:tcPr>
          <w:p w14:paraId="58EDE248" w14:textId="77777777" w:rsidR="00476976" w:rsidRPr="00FE28D4" w:rsidRDefault="00476976" w:rsidP="00FE28D4">
            <w:pPr>
              <w:rPr>
                <w:sz w:val="16"/>
                <w:szCs w:val="16"/>
              </w:rPr>
            </w:pPr>
            <w:r w:rsidRPr="00FE28D4">
              <w:rPr>
                <w:sz w:val="16"/>
                <w:szCs w:val="16"/>
              </w:rPr>
              <w:t>President</w:t>
            </w:r>
          </w:p>
        </w:tc>
      </w:tr>
      <w:tr w:rsidR="00476976" w:rsidRPr="0095335E" w14:paraId="09C83200" w14:textId="77777777" w:rsidTr="00FE28D4">
        <w:trPr>
          <w:trHeight w:val="270"/>
        </w:trPr>
        <w:tc>
          <w:tcPr>
            <w:tcW w:w="352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6CC639B" w14:textId="77777777" w:rsidR="00476976" w:rsidRPr="00FE28D4" w:rsidRDefault="00476976" w:rsidP="00FE28D4">
            <w:pPr>
              <w:rPr>
                <w:sz w:val="16"/>
                <w:szCs w:val="16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CE6F1"/>
            <w:noWrap/>
            <w:vAlign w:val="bottom"/>
            <w:hideMark/>
          </w:tcPr>
          <w:p w14:paraId="6A15D57F" w14:textId="77777777" w:rsidR="00476976" w:rsidRPr="00FE28D4" w:rsidRDefault="00476976" w:rsidP="00FE28D4">
            <w:pPr>
              <w:rPr>
                <w:sz w:val="16"/>
                <w:szCs w:val="16"/>
              </w:rPr>
            </w:pPr>
            <w:r w:rsidRPr="00FE28D4">
              <w:rPr>
                <w:sz w:val="16"/>
                <w:szCs w:val="16"/>
              </w:rPr>
              <w:t>Lisa Johnson, RN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CE6F1"/>
            <w:vAlign w:val="bottom"/>
            <w:hideMark/>
          </w:tcPr>
          <w:p w14:paraId="62AC5F12" w14:textId="77777777" w:rsidR="00476976" w:rsidRPr="00FE28D4" w:rsidRDefault="00476976" w:rsidP="00FE28D4">
            <w:pPr>
              <w:rPr>
                <w:sz w:val="16"/>
                <w:szCs w:val="16"/>
              </w:rPr>
            </w:pPr>
            <w:r w:rsidRPr="00FE28D4">
              <w:rPr>
                <w:sz w:val="16"/>
                <w:szCs w:val="16"/>
              </w:rPr>
              <w:t>Director Primary Care</w:t>
            </w:r>
          </w:p>
        </w:tc>
      </w:tr>
      <w:tr w:rsidR="00476976" w:rsidRPr="0095335E" w14:paraId="45BD905D" w14:textId="77777777" w:rsidTr="00FE28D4">
        <w:trPr>
          <w:trHeight w:val="260"/>
        </w:trPr>
        <w:tc>
          <w:tcPr>
            <w:tcW w:w="35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6032D229" w14:textId="77777777" w:rsidR="00476976" w:rsidRPr="00FE28D4" w:rsidRDefault="00476976" w:rsidP="00FE28D4">
            <w:pPr>
              <w:rPr>
                <w:sz w:val="16"/>
                <w:szCs w:val="16"/>
              </w:rPr>
            </w:pPr>
            <w:r w:rsidRPr="00FE28D4">
              <w:rPr>
                <w:sz w:val="16"/>
                <w:szCs w:val="16"/>
              </w:rPr>
              <w:t>Beacon Health System, South Bend, IN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55686" w14:textId="77777777" w:rsidR="00476976" w:rsidRPr="00FE28D4" w:rsidRDefault="00476976" w:rsidP="00FE28D4">
            <w:pPr>
              <w:rPr>
                <w:sz w:val="16"/>
                <w:szCs w:val="16"/>
              </w:rPr>
            </w:pPr>
            <w:r w:rsidRPr="00FE28D4">
              <w:rPr>
                <w:sz w:val="16"/>
                <w:szCs w:val="16"/>
              </w:rPr>
              <w:t>Deb Thompson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FC50E2B" w14:textId="77777777" w:rsidR="00476976" w:rsidRPr="00FE28D4" w:rsidRDefault="00476976" w:rsidP="00FE28D4">
            <w:pPr>
              <w:rPr>
                <w:sz w:val="16"/>
                <w:szCs w:val="16"/>
              </w:rPr>
            </w:pPr>
            <w:r w:rsidRPr="00FE28D4">
              <w:rPr>
                <w:sz w:val="16"/>
                <w:szCs w:val="16"/>
              </w:rPr>
              <w:t>Executive Director Surgery, Trauma and Pulmonary Service</w:t>
            </w:r>
          </w:p>
        </w:tc>
      </w:tr>
      <w:tr w:rsidR="00476976" w:rsidRPr="0095335E" w14:paraId="74824F3A" w14:textId="77777777" w:rsidTr="00FE28D4">
        <w:trPr>
          <w:trHeight w:val="260"/>
        </w:trPr>
        <w:tc>
          <w:tcPr>
            <w:tcW w:w="35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4582CA9" w14:textId="77777777" w:rsidR="00476976" w:rsidRPr="00FE28D4" w:rsidRDefault="00476976" w:rsidP="00FE28D4">
            <w:pPr>
              <w:rPr>
                <w:sz w:val="16"/>
                <w:szCs w:val="16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5FFF3" w14:textId="77777777" w:rsidR="00476976" w:rsidRPr="00FE28D4" w:rsidRDefault="00476976" w:rsidP="00FE28D4">
            <w:pPr>
              <w:rPr>
                <w:sz w:val="16"/>
                <w:szCs w:val="16"/>
              </w:rPr>
            </w:pPr>
            <w:r w:rsidRPr="00FE28D4">
              <w:rPr>
                <w:sz w:val="16"/>
                <w:szCs w:val="16"/>
              </w:rPr>
              <w:t>Melissa Demetriou MSN, RN, FNP-C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228DBBB" w14:textId="77777777" w:rsidR="00476976" w:rsidRPr="00FE28D4" w:rsidRDefault="00476976" w:rsidP="00FE28D4">
            <w:pPr>
              <w:rPr>
                <w:sz w:val="16"/>
                <w:szCs w:val="16"/>
              </w:rPr>
            </w:pPr>
            <w:r w:rsidRPr="00FE28D4">
              <w:rPr>
                <w:sz w:val="16"/>
                <w:szCs w:val="16"/>
              </w:rPr>
              <w:t>Nurse Practitioner</w:t>
            </w:r>
          </w:p>
        </w:tc>
      </w:tr>
      <w:tr w:rsidR="00476976" w:rsidRPr="0095335E" w14:paraId="5D11366E" w14:textId="77777777" w:rsidTr="00FE28D4">
        <w:trPr>
          <w:trHeight w:val="260"/>
        </w:trPr>
        <w:tc>
          <w:tcPr>
            <w:tcW w:w="35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6264A0D" w14:textId="77777777" w:rsidR="00476976" w:rsidRPr="00FE28D4" w:rsidRDefault="00476976" w:rsidP="00FE28D4">
            <w:pPr>
              <w:rPr>
                <w:sz w:val="16"/>
                <w:szCs w:val="16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3A75E" w14:textId="77777777" w:rsidR="00476976" w:rsidRPr="00FE28D4" w:rsidRDefault="00476976" w:rsidP="00FE28D4">
            <w:pPr>
              <w:rPr>
                <w:sz w:val="16"/>
                <w:szCs w:val="16"/>
              </w:rPr>
            </w:pPr>
            <w:r w:rsidRPr="00FE28D4">
              <w:rPr>
                <w:sz w:val="16"/>
                <w:szCs w:val="16"/>
              </w:rPr>
              <w:t>Mark Thompson, MD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F68A867" w14:textId="77777777" w:rsidR="00476976" w:rsidRPr="00FE28D4" w:rsidRDefault="00476976" w:rsidP="00FE28D4">
            <w:pPr>
              <w:rPr>
                <w:sz w:val="16"/>
                <w:szCs w:val="16"/>
              </w:rPr>
            </w:pPr>
            <w:r w:rsidRPr="00FE28D4">
              <w:rPr>
                <w:sz w:val="16"/>
                <w:szCs w:val="16"/>
              </w:rPr>
              <w:t>Surgeon</w:t>
            </w:r>
          </w:p>
        </w:tc>
      </w:tr>
      <w:tr w:rsidR="00476976" w:rsidRPr="0095335E" w14:paraId="477EE55A" w14:textId="77777777" w:rsidTr="00FE28D4">
        <w:trPr>
          <w:trHeight w:val="260"/>
        </w:trPr>
        <w:tc>
          <w:tcPr>
            <w:tcW w:w="35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86210F2" w14:textId="77777777" w:rsidR="00476976" w:rsidRPr="00FE28D4" w:rsidRDefault="00476976" w:rsidP="00FE28D4">
            <w:pPr>
              <w:rPr>
                <w:sz w:val="16"/>
                <w:szCs w:val="16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0FED6" w14:textId="77777777" w:rsidR="00476976" w:rsidRPr="00FE28D4" w:rsidRDefault="00476976" w:rsidP="00FE28D4">
            <w:pPr>
              <w:rPr>
                <w:sz w:val="16"/>
                <w:szCs w:val="16"/>
              </w:rPr>
            </w:pPr>
            <w:r w:rsidRPr="00FE28D4">
              <w:rPr>
                <w:sz w:val="16"/>
                <w:szCs w:val="16"/>
              </w:rPr>
              <w:t>Jim Galasso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3AD3960" w14:textId="77777777" w:rsidR="00476976" w:rsidRPr="00FE28D4" w:rsidRDefault="00476976" w:rsidP="00FE28D4">
            <w:pPr>
              <w:rPr>
                <w:sz w:val="16"/>
                <w:szCs w:val="16"/>
              </w:rPr>
            </w:pPr>
            <w:r w:rsidRPr="00FE28D4">
              <w:rPr>
                <w:sz w:val="16"/>
                <w:szCs w:val="16"/>
              </w:rPr>
              <w:t>Medication Safety Officer</w:t>
            </w:r>
          </w:p>
        </w:tc>
      </w:tr>
      <w:tr w:rsidR="00476976" w:rsidRPr="0095335E" w14:paraId="06ED7638" w14:textId="77777777" w:rsidTr="00FE28D4">
        <w:trPr>
          <w:trHeight w:val="260"/>
        </w:trPr>
        <w:tc>
          <w:tcPr>
            <w:tcW w:w="35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A31807D" w14:textId="77777777" w:rsidR="00476976" w:rsidRPr="00FE28D4" w:rsidRDefault="00476976" w:rsidP="00FE28D4">
            <w:pPr>
              <w:rPr>
                <w:sz w:val="16"/>
                <w:szCs w:val="16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B309A" w14:textId="77777777" w:rsidR="00476976" w:rsidRPr="00FE28D4" w:rsidRDefault="00476976" w:rsidP="00FE28D4">
            <w:pPr>
              <w:rPr>
                <w:sz w:val="16"/>
                <w:szCs w:val="16"/>
              </w:rPr>
            </w:pPr>
            <w:r w:rsidRPr="00FE28D4">
              <w:rPr>
                <w:sz w:val="16"/>
                <w:szCs w:val="16"/>
              </w:rPr>
              <w:t>Abhi Das, MD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6243AB9" w14:textId="77777777" w:rsidR="00476976" w:rsidRPr="00FE28D4" w:rsidRDefault="00476976" w:rsidP="00FE28D4">
            <w:pPr>
              <w:rPr>
                <w:sz w:val="16"/>
                <w:szCs w:val="16"/>
              </w:rPr>
            </w:pPr>
            <w:r w:rsidRPr="00FE28D4">
              <w:rPr>
                <w:sz w:val="16"/>
                <w:szCs w:val="16"/>
              </w:rPr>
              <w:t>Medical Director, Pain Management</w:t>
            </w:r>
          </w:p>
        </w:tc>
      </w:tr>
      <w:tr w:rsidR="00476976" w:rsidRPr="0095335E" w14:paraId="7E9213DE" w14:textId="77777777" w:rsidTr="00FE28D4">
        <w:trPr>
          <w:trHeight w:val="260"/>
        </w:trPr>
        <w:tc>
          <w:tcPr>
            <w:tcW w:w="35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EDCFFDC" w14:textId="77777777" w:rsidR="00476976" w:rsidRPr="00FE28D4" w:rsidRDefault="00476976" w:rsidP="00FE28D4">
            <w:pPr>
              <w:rPr>
                <w:sz w:val="16"/>
                <w:szCs w:val="16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079A1" w14:textId="77777777" w:rsidR="00476976" w:rsidRPr="00FE28D4" w:rsidRDefault="00476976" w:rsidP="00FE28D4">
            <w:pPr>
              <w:rPr>
                <w:sz w:val="16"/>
                <w:szCs w:val="16"/>
              </w:rPr>
            </w:pPr>
            <w:r w:rsidRPr="00FE28D4">
              <w:rPr>
                <w:sz w:val="16"/>
                <w:szCs w:val="16"/>
              </w:rPr>
              <w:t>Kashif Shaikh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D57061B" w14:textId="77777777" w:rsidR="00476976" w:rsidRPr="00FE28D4" w:rsidRDefault="00476976" w:rsidP="00FE28D4">
            <w:pPr>
              <w:rPr>
                <w:sz w:val="16"/>
                <w:szCs w:val="16"/>
              </w:rPr>
            </w:pPr>
            <w:r w:rsidRPr="00FE28D4">
              <w:rPr>
                <w:sz w:val="16"/>
                <w:szCs w:val="16"/>
              </w:rPr>
              <w:t>Neurosurgeon</w:t>
            </w:r>
          </w:p>
        </w:tc>
      </w:tr>
      <w:tr w:rsidR="00476976" w:rsidRPr="0095335E" w14:paraId="15671339" w14:textId="77777777" w:rsidTr="00FE28D4">
        <w:trPr>
          <w:trHeight w:val="270"/>
        </w:trPr>
        <w:tc>
          <w:tcPr>
            <w:tcW w:w="35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5113897" w14:textId="77777777" w:rsidR="00476976" w:rsidRPr="00FE28D4" w:rsidRDefault="00476976" w:rsidP="00FE28D4">
            <w:pPr>
              <w:rPr>
                <w:sz w:val="16"/>
                <w:szCs w:val="16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4C5F5" w14:textId="77777777" w:rsidR="00476976" w:rsidRPr="00FE28D4" w:rsidRDefault="00476976" w:rsidP="00FE28D4">
            <w:pPr>
              <w:rPr>
                <w:sz w:val="16"/>
                <w:szCs w:val="16"/>
              </w:rPr>
            </w:pPr>
            <w:r w:rsidRPr="00FE28D4">
              <w:rPr>
                <w:sz w:val="16"/>
                <w:szCs w:val="16"/>
              </w:rPr>
              <w:t>Don Jansen, MD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21B1E52" w14:textId="77777777" w:rsidR="00476976" w:rsidRPr="00FE28D4" w:rsidRDefault="00476976" w:rsidP="00FE28D4">
            <w:pPr>
              <w:rPr>
                <w:sz w:val="16"/>
                <w:szCs w:val="16"/>
              </w:rPr>
            </w:pPr>
            <w:r w:rsidRPr="00FE28D4">
              <w:rPr>
                <w:sz w:val="16"/>
                <w:szCs w:val="16"/>
              </w:rPr>
              <w:t>Vice President of Medical Affairs</w:t>
            </w:r>
          </w:p>
        </w:tc>
      </w:tr>
      <w:tr w:rsidR="00476976" w:rsidRPr="0095335E" w14:paraId="7EAAF192" w14:textId="77777777" w:rsidTr="00FE28D4">
        <w:trPr>
          <w:trHeight w:val="250"/>
        </w:trPr>
        <w:tc>
          <w:tcPr>
            <w:tcW w:w="35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000000" w:fill="DCE6F1"/>
            <w:noWrap/>
            <w:hideMark/>
          </w:tcPr>
          <w:p w14:paraId="2E5926AF" w14:textId="77777777" w:rsidR="00476976" w:rsidRPr="00FE28D4" w:rsidRDefault="00476976" w:rsidP="00FE28D4">
            <w:pPr>
              <w:rPr>
                <w:sz w:val="16"/>
                <w:szCs w:val="16"/>
              </w:rPr>
            </w:pPr>
            <w:r w:rsidRPr="00FE28D4">
              <w:rPr>
                <w:sz w:val="16"/>
                <w:szCs w:val="16"/>
              </w:rPr>
              <w:t>Billings Clinic, Billings, MT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bottom"/>
            <w:hideMark/>
          </w:tcPr>
          <w:p w14:paraId="2D2DCB29" w14:textId="77777777" w:rsidR="00476976" w:rsidRPr="00FE28D4" w:rsidRDefault="00476976" w:rsidP="00FE28D4">
            <w:pPr>
              <w:rPr>
                <w:sz w:val="16"/>
                <w:szCs w:val="16"/>
              </w:rPr>
            </w:pPr>
            <w:r w:rsidRPr="00FE28D4">
              <w:rPr>
                <w:sz w:val="16"/>
                <w:szCs w:val="16"/>
              </w:rPr>
              <w:t>Dania Block, MSN, RN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CE6F1"/>
            <w:vAlign w:val="bottom"/>
            <w:hideMark/>
          </w:tcPr>
          <w:p w14:paraId="50D7B797" w14:textId="77777777" w:rsidR="00476976" w:rsidRPr="00FE28D4" w:rsidRDefault="00476976" w:rsidP="00FE28D4">
            <w:pPr>
              <w:rPr>
                <w:sz w:val="16"/>
                <w:szCs w:val="16"/>
              </w:rPr>
            </w:pPr>
            <w:r w:rsidRPr="00FE28D4">
              <w:rPr>
                <w:sz w:val="16"/>
                <w:szCs w:val="16"/>
              </w:rPr>
              <w:t>Director, Medical Surgical Services</w:t>
            </w:r>
          </w:p>
        </w:tc>
      </w:tr>
      <w:tr w:rsidR="00476976" w:rsidRPr="0095335E" w14:paraId="13BC877D" w14:textId="77777777" w:rsidTr="00FE28D4">
        <w:trPr>
          <w:trHeight w:val="250"/>
        </w:trPr>
        <w:tc>
          <w:tcPr>
            <w:tcW w:w="35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F026672" w14:textId="77777777" w:rsidR="00476976" w:rsidRPr="00FE28D4" w:rsidRDefault="00476976" w:rsidP="00FE28D4">
            <w:pPr>
              <w:rPr>
                <w:sz w:val="16"/>
                <w:szCs w:val="16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bottom"/>
            <w:hideMark/>
          </w:tcPr>
          <w:p w14:paraId="1A211FB9" w14:textId="77777777" w:rsidR="00476976" w:rsidRPr="00FE28D4" w:rsidRDefault="00476976" w:rsidP="00FE28D4">
            <w:pPr>
              <w:rPr>
                <w:sz w:val="16"/>
                <w:szCs w:val="16"/>
              </w:rPr>
            </w:pPr>
            <w:r w:rsidRPr="00FE28D4">
              <w:rPr>
                <w:sz w:val="16"/>
                <w:szCs w:val="16"/>
              </w:rPr>
              <w:t>Kyle Townsend, PharmD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CE6F1"/>
            <w:vAlign w:val="bottom"/>
            <w:hideMark/>
          </w:tcPr>
          <w:p w14:paraId="03CABCE0" w14:textId="77777777" w:rsidR="00476976" w:rsidRPr="00FE28D4" w:rsidRDefault="00476976" w:rsidP="00FE28D4">
            <w:pPr>
              <w:rPr>
                <w:sz w:val="16"/>
                <w:szCs w:val="16"/>
              </w:rPr>
            </w:pPr>
            <w:r w:rsidRPr="00FE28D4">
              <w:rPr>
                <w:sz w:val="16"/>
                <w:szCs w:val="16"/>
              </w:rPr>
              <w:t>Director, Pharmacy Services</w:t>
            </w:r>
          </w:p>
        </w:tc>
      </w:tr>
      <w:tr w:rsidR="00476976" w:rsidRPr="0095335E" w14:paraId="57451D8C" w14:textId="77777777" w:rsidTr="00FE28D4">
        <w:trPr>
          <w:trHeight w:val="250"/>
        </w:trPr>
        <w:tc>
          <w:tcPr>
            <w:tcW w:w="35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2A67D08" w14:textId="77777777" w:rsidR="00476976" w:rsidRPr="00FE28D4" w:rsidRDefault="00476976" w:rsidP="00FE28D4">
            <w:pPr>
              <w:rPr>
                <w:sz w:val="16"/>
                <w:szCs w:val="16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bottom"/>
            <w:hideMark/>
          </w:tcPr>
          <w:p w14:paraId="081785B5" w14:textId="77777777" w:rsidR="00476976" w:rsidRPr="00FE28D4" w:rsidRDefault="00476976" w:rsidP="00FE28D4">
            <w:pPr>
              <w:rPr>
                <w:sz w:val="16"/>
                <w:szCs w:val="16"/>
              </w:rPr>
            </w:pPr>
            <w:r w:rsidRPr="00FE28D4">
              <w:rPr>
                <w:sz w:val="16"/>
                <w:szCs w:val="16"/>
              </w:rPr>
              <w:t>Erik Wood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CE6F1"/>
            <w:vAlign w:val="bottom"/>
            <w:hideMark/>
          </w:tcPr>
          <w:p w14:paraId="09713684" w14:textId="77777777" w:rsidR="00476976" w:rsidRPr="00FE28D4" w:rsidRDefault="00476976" w:rsidP="00FE28D4">
            <w:pPr>
              <w:rPr>
                <w:sz w:val="16"/>
                <w:szCs w:val="16"/>
              </w:rPr>
            </w:pPr>
            <w:r w:rsidRPr="00FE28D4">
              <w:rPr>
                <w:sz w:val="16"/>
                <w:szCs w:val="16"/>
              </w:rPr>
              <w:t>Vice President, Ancillary Services</w:t>
            </w:r>
          </w:p>
        </w:tc>
      </w:tr>
      <w:tr w:rsidR="00476976" w:rsidRPr="0095335E" w14:paraId="4E4798CC" w14:textId="77777777" w:rsidTr="00FE28D4">
        <w:trPr>
          <w:trHeight w:val="260"/>
        </w:trPr>
        <w:tc>
          <w:tcPr>
            <w:tcW w:w="35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18B7B86" w14:textId="77777777" w:rsidR="00476976" w:rsidRPr="00FE28D4" w:rsidRDefault="00476976" w:rsidP="00FE28D4">
            <w:pPr>
              <w:rPr>
                <w:sz w:val="16"/>
                <w:szCs w:val="16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CE6F1"/>
            <w:noWrap/>
            <w:vAlign w:val="bottom"/>
            <w:hideMark/>
          </w:tcPr>
          <w:p w14:paraId="2F0E7A3B" w14:textId="77777777" w:rsidR="00476976" w:rsidRPr="00FE28D4" w:rsidRDefault="00476976" w:rsidP="00FE28D4">
            <w:pPr>
              <w:rPr>
                <w:sz w:val="16"/>
                <w:szCs w:val="16"/>
              </w:rPr>
            </w:pPr>
            <w:r w:rsidRPr="00FE28D4">
              <w:rPr>
                <w:sz w:val="16"/>
                <w:szCs w:val="16"/>
              </w:rPr>
              <w:t>Bryon Hobby, MD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CE6F1"/>
            <w:vAlign w:val="bottom"/>
            <w:hideMark/>
          </w:tcPr>
          <w:p w14:paraId="5973E5E6" w14:textId="77777777" w:rsidR="00476976" w:rsidRPr="00FE28D4" w:rsidRDefault="00476976" w:rsidP="00FE28D4">
            <w:pPr>
              <w:rPr>
                <w:sz w:val="16"/>
                <w:szCs w:val="16"/>
              </w:rPr>
            </w:pPr>
            <w:r w:rsidRPr="00FE28D4">
              <w:rPr>
                <w:sz w:val="16"/>
                <w:szCs w:val="16"/>
              </w:rPr>
              <w:t>Orthopedic Physician</w:t>
            </w:r>
          </w:p>
        </w:tc>
      </w:tr>
      <w:tr w:rsidR="00476976" w:rsidRPr="0095335E" w14:paraId="0327F17D" w14:textId="77777777" w:rsidTr="00FE28D4">
        <w:trPr>
          <w:trHeight w:val="250"/>
        </w:trPr>
        <w:tc>
          <w:tcPr>
            <w:tcW w:w="35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2BBDA7B2" w14:textId="77777777" w:rsidR="00476976" w:rsidRPr="00FE28D4" w:rsidRDefault="00476976" w:rsidP="00FE28D4">
            <w:pPr>
              <w:rPr>
                <w:sz w:val="16"/>
                <w:szCs w:val="16"/>
              </w:rPr>
            </w:pPr>
            <w:r w:rsidRPr="00FE28D4">
              <w:rPr>
                <w:sz w:val="16"/>
                <w:szCs w:val="16"/>
              </w:rPr>
              <w:t>INTEGRIS Health, Oklahoma City, OK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72C7C" w14:textId="77777777" w:rsidR="00476976" w:rsidRPr="00FE28D4" w:rsidRDefault="00476976" w:rsidP="00FE28D4">
            <w:pPr>
              <w:rPr>
                <w:sz w:val="16"/>
                <w:szCs w:val="16"/>
              </w:rPr>
            </w:pPr>
            <w:r w:rsidRPr="00FE28D4">
              <w:rPr>
                <w:sz w:val="16"/>
                <w:szCs w:val="16"/>
              </w:rPr>
              <w:t>Tommy Ibrahim, MD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AD25C33" w14:textId="77777777" w:rsidR="00476976" w:rsidRPr="00FE28D4" w:rsidRDefault="00476976" w:rsidP="00FE28D4">
            <w:pPr>
              <w:rPr>
                <w:sz w:val="16"/>
                <w:szCs w:val="16"/>
              </w:rPr>
            </w:pPr>
            <w:r w:rsidRPr="00FE28D4">
              <w:rPr>
                <w:sz w:val="16"/>
                <w:szCs w:val="16"/>
              </w:rPr>
              <w:t>Chief Medical Officer</w:t>
            </w:r>
          </w:p>
        </w:tc>
      </w:tr>
      <w:tr w:rsidR="00476976" w:rsidRPr="0095335E" w14:paraId="0718DBCC" w14:textId="77777777" w:rsidTr="00FE28D4">
        <w:trPr>
          <w:trHeight w:val="250"/>
        </w:trPr>
        <w:tc>
          <w:tcPr>
            <w:tcW w:w="35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E67FD89" w14:textId="77777777" w:rsidR="00476976" w:rsidRPr="00FE28D4" w:rsidRDefault="00476976" w:rsidP="00FE28D4">
            <w:pPr>
              <w:rPr>
                <w:sz w:val="16"/>
                <w:szCs w:val="16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6424B" w14:textId="77777777" w:rsidR="00476976" w:rsidRPr="00FE28D4" w:rsidRDefault="00476976" w:rsidP="00FE28D4">
            <w:pPr>
              <w:rPr>
                <w:sz w:val="16"/>
                <w:szCs w:val="16"/>
              </w:rPr>
            </w:pPr>
            <w:r w:rsidRPr="00FE28D4">
              <w:rPr>
                <w:sz w:val="16"/>
                <w:szCs w:val="16"/>
              </w:rPr>
              <w:t>Michael Thompson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1DA19B3" w14:textId="77777777" w:rsidR="00476976" w:rsidRPr="00FE28D4" w:rsidRDefault="00476976" w:rsidP="00FE28D4">
            <w:pPr>
              <w:rPr>
                <w:sz w:val="16"/>
                <w:szCs w:val="16"/>
              </w:rPr>
            </w:pPr>
            <w:r w:rsidRPr="00FE28D4">
              <w:rPr>
                <w:sz w:val="16"/>
                <w:szCs w:val="16"/>
              </w:rPr>
              <w:t>Administrative Director Clinical Optimization</w:t>
            </w:r>
          </w:p>
        </w:tc>
      </w:tr>
      <w:tr w:rsidR="00476976" w:rsidRPr="0095335E" w14:paraId="51ADFC9D" w14:textId="77777777" w:rsidTr="00FE28D4">
        <w:trPr>
          <w:trHeight w:val="250"/>
        </w:trPr>
        <w:tc>
          <w:tcPr>
            <w:tcW w:w="35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FB4C692" w14:textId="77777777" w:rsidR="00476976" w:rsidRPr="00FE28D4" w:rsidRDefault="00476976" w:rsidP="00FE28D4">
            <w:pPr>
              <w:rPr>
                <w:sz w:val="16"/>
                <w:szCs w:val="16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2C859" w14:textId="77777777" w:rsidR="00476976" w:rsidRPr="00FE28D4" w:rsidRDefault="00476976" w:rsidP="00FE28D4">
            <w:pPr>
              <w:rPr>
                <w:sz w:val="16"/>
                <w:szCs w:val="16"/>
              </w:rPr>
            </w:pPr>
            <w:r w:rsidRPr="00FE28D4">
              <w:rPr>
                <w:sz w:val="16"/>
                <w:szCs w:val="16"/>
              </w:rPr>
              <w:t>Jennifer Maune, Pharm.D., BCPS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83CDB17" w14:textId="77777777" w:rsidR="00476976" w:rsidRPr="00FE28D4" w:rsidRDefault="00476976" w:rsidP="00FE28D4">
            <w:pPr>
              <w:rPr>
                <w:sz w:val="16"/>
                <w:szCs w:val="16"/>
              </w:rPr>
            </w:pPr>
            <w:r w:rsidRPr="00FE28D4">
              <w:rPr>
                <w:sz w:val="16"/>
                <w:szCs w:val="16"/>
              </w:rPr>
              <w:t>Pharmacy Manager</w:t>
            </w:r>
          </w:p>
        </w:tc>
      </w:tr>
      <w:tr w:rsidR="00476976" w:rsidRPr="0095335E" w14:paraId="0138E75F" w14:textId="77777777" w:rsidTr="00FE28D4">
        <w:trPr>
          <w:trHeight w:val="250"/>
        </w:trPr>
        <w:tc>
          <w:tcPr>
            <w:tcW w:w="35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AC0E53C" w14:textId="77777777" w:rsidR="00476976" w:rsidRPr="00FE28D4" w:rsidRDefault="00476976" w:rsidP="00FE28D4">
            <w:pPr>
              <w:rPr>
                <w:sz w:val="16"/>
                <w:szCs w:val="16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6EC3C" w14:textId="77777777" w:rsidR="00476976" w:rsidRPr="00FE28D4" w:rsidRDefault="00476976" w:rsidP="00FE28D4">
            <w:pPr>
              <w:rPr>
                <w:sz w:val="16"/>
                <w:szCs w:val="16"/>
              </w:rPr>
            </w:pPr>
            <w:r w:rsidRPr="00FE28D4">
              <w:rPr>
                <w:sz w:val="16"/>
                <w:szCs w:val="16"/>
              </w:rPr>
              <w:t>Kerri Bayer, RN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141B7E6" w14:textId="77777777" w:rsidR="00476976" w:rsidRPr="00FE28D4" w:rsidRDefault="00476976" w:rsidP="00FE28D4">
            <w:pPr>
              <w:rPr>
                <w:sz w:val="16"/>
                <w:szCs w:val="16"/>
              </w:rPr>
            </w:pPr>
            <w:r w:rsidRPr="00FE28D4">
              <w:rPr>
                <w:sz w:val="16"/>
                <w:szCs w:val="16"/>
              </w:rPr>
              <w:t>Vice President</w:t>
            </w:r>
          </w:p>
        </w:tc>
      </w:tr>
      <w:tr w:rsidR="00476976" w:rsidRPr="0095335E" w14:paraId="0845A949" w14:textId="77777777" w:rsidTr="00FE28D4">
        <w:trPr>
          <w:trHeight w:val="250"/>
        </w:trPr>
        <w:tc>
          <w:tcPr>
            <w:tcW w:w="35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F10E1E1" w14:textId="77777777" w:rsidR="00476976" w:rsidRPr="00FE28D4" w:rsidRDefault="00476976" w:rsidP="00FE28D4">
            <w:pPr>
              <w:rPr>
                <w:sz w:val="16"/>
                <w:szCs w:val="16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661AF" w14:textId="77777777" w:rsidR="00476976" w:rsidRPr="00FE28D4" w:rsidRDefault="00476976" w:rsidP="00FE28D4">
            <w:pPr>
              <w:rPr>
                <w:sz w:val="16"/>
                <w:szCs w:val="16"/>
              </w:rPr>
            </w:pPr>
            <w:r w:rsidRPr="00FE28D4">
              <w:rPr>
                <w:sz w:val="16"/>
                <w:szCs w:val="16"/>
              </w:rPr>
              <w:t>Benjamin Mansalis, MD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0CE6001" w14:textId="77777777" w:rsidR="00476976" w:rsidRPr="00FE28D4" w:rsidRDefault="00476976" w:rsidP="00FE28D4">
            <w:pPr>
              <w:rPr>
                <w:sz w:val="16"/>
                <w:szCs w:val="16"/>
              </w:rPr>
            </w:pPr>
            <w:r w:rsidRPr="00FE28D4">
              <w:rPr>
                <w:sz w:val="16"/>
                <w:szCs w:val="16"/>
              </w:rPr>
              <w:t>CMIO</w:t>
            </w:r>
          </w:p>
        </w:tc>
      </w:tr>
      <w:tr w:rsidR="00476976" w:rsidRPr="0095335E" w14:paraId="23C689E8" w14:textId="77777777" w:rsidTr="00FE28D4">
        <w:trPr>
          <w:trHeight w:val="260"/>
        </w:trPr>
        <w:tc>
          <w:tcPr>
            <w:tcW w:w="35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37BFB5B" w14:textId="77777777" w:rsidR="00476976" w:rsidRPr="00FE28D4" w:rsidRDefault="00476976" w:rsidP="00FE28D4">
            <w:pPr>
              <w:rPr>
                <w:sz w:val="16"/>
                <w:szCs w:val="16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6D358" w14:textId="77777777" w:rsidR="00476976" w:rsidRPr="00FE28D4" w:rsidRDefault="00476976" w:rsidP="00FE28D4">
            <w:pPr>
              <w:rPr>
                <w:sz w:val="16"/>
                <w:szCs w:val="16"/>
              </w:rPr>
            </w:pPr>
            <w:r w:rsidRPr="00FE28D4">
              <w:rPr>
                <w:sz w:val="16"/>
                <w:szCs w:val="16"/>
              </w:rPr>
              <w:t>Stewart Smith, MD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1C6D42C" w14:textId="77777777" w:rsidR="00476976" w:rsidRPr="00FE28D4" w:rsidRDefault="00476976" w:rsidP="00FE28D4">
            <w:pPr>
              <w:rPr>
                <w:sz w:val="16"/>
                <w:szCs w:val="16"/>
              </w:rPr>
            </w:pPr>
            <w:r w:rsidRPr="00FE28D4">
              <w:rPr>
                <w:sz w:val="16"/>
                <w:szCs w:val="16"/>
              </w:rPr>
              <w:t>Neurosurgeon</w:t>
            </w:r>
          </w:p>
        </w:tc>
      </w:tr>
      <w:tr w:rsidR="00476976" w:rsidRPr="0095335E" w14:paraId="0B03DBDB" w14:textId="77777777" w:rsidTr="00FE28D4">
        <w:trPr>
          <w:trHeight w:val="260"/>
        </w:trPr>
        <w:tc>
          <w:tcPr>
            <w:tcW w:w="35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000000" w:fill="DCE6F1"/>
            <w:noWrap/>
            <w:hideMark/>
          </w:tcPr>
          <w:p w14:paraId="12A54EAB" w14:textId="77777777" w:rsidR="00476976" w:rsidRPr="00FE28D4" w:rsidRDefault="00476976" w:rsidP="00FE28D4">
            <w:pPr>
              <w:rPr>
                <w:sz w:val="16"/>
                <w:szCs w:val="16"/>
              </w:rPr>
            </w:pPr>
            <w:r w:rsidRPr="00FE28D4">
              <w:rPr>
                <w:sz w:val="16"/>
                <w:szCs w:val="16"/>
              </w:rPr>
              <w:t>Lakeland Regional Health, Lakeland, FL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bottom"/>
            <w:hideMark/>
          </w:tcPr>
          <w:p w14:paraId="6AC7B13D" w14:textId="77777777" w:rsidR="00476976" w:rsidRPr="00FE28D4" w:rsidRDefault="00476976" w:rsidP="00FE28D4">
            <w:pPr>
              <w:rPr>
                <w:sz w:val="16"/>
                <w:szCs w:val="16"/>
              </w:rPr>
            </w:pPr>
            <w:r w:rsidRPr="00FE28D4">
              <w:rPr>
                <w:sz w:val="16"/>
                <w:szCs w:val="16"/>
              </w:rPr>
              <w:t>Lisa Hartsfield RN, BSN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CE6F1"/>
            <w:vAlign w:val="bottom"/>
            <w:hideMark/>
          </w:tcPr>
          <w:p w14:paraId="09E75711" w14:textId="77777777" w:rsidR="00476976" w:rsidRPr="00FE28D4" w:rsidRDefault="00476976" w:rsidP="00FE28D4">
            <w:pPr>
              <w:rPr>
                <w:sz w:val="16"/>
                <w:szCs w:val="16"/>
              </w:rPr>
            </w:pPr>
            <w:r w:rsidRPr="00FE28D4">
              <w:rPr>
                <w:sz w:val="16"/>
                <w:szCs w:val="16"/>
              </w:rPr>
              <w:t>Clinical Systems Analyst</w:t>
            </w:r>
          </w:p>
        </w:tc>
      </w:tr>
      <w:tr w:rsidR="00476976" w:rsidRPr="0095335E" w14:paraId="65E077F1" w14:textId="77777777" w:rsidTr="00FE28D4">
        <w:trPr>
          <w:trHeight w:val="260"/>
        </w:trPr>
        <w:tc>
          <w:tcPr>
            <w:tcW w:w="35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E160846" w14:textId="77777777" w:rsidR="00476976" w:rsidRPr="00FE28D4" w:rsidRDefault="00476976" w:rsidP="00FE28D4">
            <w:pPr>
              <w:rPr>
                <w:sz w:val="16"/>
                <w:szCs w:val="16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bottom"/>
            <w:hideMark/>
          </w:tcPr>
          <w:p w14:paraId="1E48233F" w14:textId="77777777" w:rsidR="00476976" w:rsidRPr="00FE28D4" w:rsidRDefault="00476976" w:rsidP="00FE28D4">
            <w:pPr>
              <w:rPr>
                <w:sz w:val="16"/>
                <w:szCs w:val="16"/>
              </w:rPr>
            </w:pPr>
            <w:r w:rsidRPr="00FE28D4">
              <w:rPr>
                <w:sz w:val="16"/>
                <w:szCs w:val="16"/>
              </w:rPr>
              <w:t>Maureen Leckie, MSN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CE6F1"/>
            <w:vAlign w:val="bottom"/>
            <w:hideMark/>
          </w:tcPr>
          <w:p w14:paraId="507CFC1B" w14:textId="77777777" w:rsidR="00476976" w:rsidRPr="00FE28D4" w:rsidRDefault="00476976" w:rsidP="00FE28D4">
            <w:pPr>
              <w:rPr>
                <w:sz w:val="16"/>
                <w:szCs w:val="16"/>
              </w:rPr>
            </w:pPr>
            <w:r w:rsidRPr="00FE28D4">
              <w:rPr>
                <w:sz w:val="16"/>
                <w:szCs w:val="16"/>
              </w:rPr>
              <w:t>Associate Vice President Clinical Operations</w:t>
            </w:r>
          </w:p>
        </w:tc>
      </w:tr>
      <w:tr w:rsidR="00476976" w:rsidRPr="0095335E" w14:paraId="5ED46C16" w14:textId="77777777" w:rsidTr="00FE28D4">
        <w:trPr>
          <w:trHeight w:val="270"/>
        </w:trPr>
        <w:tc>
          <w:tcPr>
            <w:tcW w:w="35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F66341C" w14:textId="77777777" w:rsidR="00476976" w:rsidRPr="00FE28D4" w:rsidRDefault="00476976" w:rsidP="00FE28D4">
            <w:pPr>
              <w:rPr>
                <w:sz w:val="16"/>
                <w:szCs w:val="16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CE6F1"/>
            <w:noWrap/>
            <w:vAlign w:val="bottom"/>
            <w:hideMark/>
          </w:tcPr>
          <w:p w14:paraId="3EEA1507" w14:textId="77777777" w:rsidR="00476976" w:rsidRPr="00FE28D4" w:rsidRDefault="00476976" w:rsidP="00FE28D4">
            <w:pPr>
              <w:rPr>
                <w:sz w:val="16"/>
                <w:szCs w:val="16"/>
              </w:rPr>
            </w:pPr>
            <w:r w:rsidRPr="00FE28D4">
              <w:rPr>
                <w:sz w:val="16"/>
                <w:szCs w:val="16"/>
              </w:rPr>
              <w:t>Nate Stephens, DO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CE6F1"/>
            <w:vAlign w:val="bottom"/>
            <w:hideMark/>
          </w:tcPr>
          <w:p w14:paraId="353574F3" w14:textId="77777777" w:rsidR="00476976" w:rsidRPr="00FE28D4" w:rsidRDefault="00476976" w:rsidP="00FE28D4">
            <w:pPr>
              <w:rPr>
                <w:sz w:val="16"/>
                <w:szCs w:val="16"/>
              </w:rPr>
            </w:pPr>
            <w:r w:rsidRPr="00FE28D4">
              <w:rPr>
                <w:sz w:val="16"/>
                <w:szCs w:val="16"/>
              </w:rPr>
              <w:t>ER Physician</w:t>
            </w:r>
          </w:p>
        </w:tc>
      </w:tr>
      <w:tr w:rsidR="00476976" w:rsidRPr="0095335E" w14:paraId="43ADF7BF" w14:textId="77777777" w:rsidTr="00FE28D4">
        <w:trPr>
          <w:trHeight w:val="260"/>
        </w:trPr>
        <w:tc>
          <w:tcPr>
            <w:tcW w:w="35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164371B8" w14:textId="77777777" w:rsidR="00476976" w:rsidRPr="00FE28D4" w:rsidRDefault="00476976" w:rsidP="00FE28D4">
            <w:pPr>
              <w:rPr>
                <w:sz w:val="16"/>
                <w:szCs w:val="16"/>
              </w:rPr>
            </w:pPr>
            <w:r w:rsidRPr="00FE28D4">
              <w:rPr>
                <w:sz w:val="16"/>
                <w:szCs w:val="16"/>
              </w:rPr>
              <w:t>Parrish Medical Center, Titusville, FL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E5EA2" w14:textId="77777777" w:rsidR="00476976" w:rsidRPr="00FE28D4" w:rsidRDefault="00476976" w:rsidP="00FE28D4">
            <w:pPr>
              <w:rPr>
                <w:sz w:val="16"/>
                <w:szCs w:val="16"/>
              </w:rPr>
            </w:pPr>
            <w:r w:rsidRPr="00FE28D4">
              <w:rPr>
                <w:sz w:val="16"/>
                <w:szCs w:val="16"/>
              </w:rPr>
              <w:t>Yashira Pabon-Padin, PharmD, BCPS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9314EF0" w14:textId="77777777" w:rsidR="00476976" w:rsidRPr="00FE28D4" w:rsidRDefault="00476976" w:rsidP="00FE28D4">
            <w:pPr>
              <w:rPr>
                <w:sz w:val="16"/>
                <w:szCs w:val="16"/>
              </w:rPr>
            </w:pPr>
            <w:r w:rsidRPr="00FE28D4">
              <w:rPr>
                <w:sz w:val="16"/>
                <w:szCs w:val="16"/>
              </w:rPr>
              <w:t>Clinical Pharmacist</w:t>
            </w:r>
          </w:p>
        </w:tc>
      </w:tr>
      <w:tr w:rsidR="00476976" w:rsidRPr="0095335E" w14:paraId="292322A7" w14:textId="77777777" w:rsidTr="00FE28D4">
        <w:trPr>
          <w:trHeight w:val="260"/>
        </w:trPr>
        <w:tc>
          <w:tcPr>
            <w:tcW w:w="35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4063AD3" w14:textId="77777777" w:rsidR="00476976" w:rsidRPr="00FE28D4" w:rsidRDefault="00476976" w:rsidP="00FE28D4">
            <w:pPr>
              <w:rPr>
                <w:sz w:val="16"/>
                <w:szCs w:val="16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B5B5C" w14:textId="77777777" w:rsidR="00476976" w:rsidRPr="00FE28D4" w:rsidRDefault="00476976" w:rsidP="00FE28D4">
            <w:pPr>
              <w:rPr>
                <w:sz w:val="16"/>
                <w:szCs w:val="16"/>
              </w:rPr>
            </w:pPr>
            <w:r w:rsidRPr="00FE28D4">
              <w:rPr>
                <w:sz w:val="16"/>
                <w:szCs w:val="16"/>
              </w:rPr>
              <w:t>Amy Jarrett, RN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4BCC6CB" w14:textId="77777777" w:rsidR="00476976" w:rsidRPr="00FE28D4" w:rsidRDefault="00476976" w:rsidP="00FE28D4">
            <w:pPr>
              <w:rPr>
                <w:sz w:val="16"/>
                <w:szCs w:val="16"/>
              </w:rPr>
            </w:pPr>
            <w:r w:rsidRPr="00FE28D4">
              <w:rPr>
                <w:sz w:val="16"/>
                <w:szCs w:val="16"/>
              </w:rPr>
              <w:t>Clinical Coordinator</w:t>
            </w:r>
          </w:p>
        </w:tc>
      </w:tr>
      <w:tr w:rsidR="00476976" w:rsidRPr="0095335E" w14:paraId="5394A4C4" w14:textId="77777777" w:rsidTr="00FE28D4">
        <w:trPr>
          <w:trHeight w:val="260"/>
        </w:trPr>
        <w:tc>
          <w:tcPr>
            <w:tcW w:w="35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3F53064" w14:textId="77777777" w:rsidR="00476976" w:rsidRPr="00FE28D4" w:rsidRDefault="00476976" w:rsidP="00FE28D4">
            <w:pPr>
              <w:rPr>
                <w:sz w:val="16"/>
                <w:szCs w:val="16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E505C" w14:textId="77777777" w:rsidR="00476976" w:rsidRPr="00FE28D4" w:rsidRDefault="00476976" w:rsidP="00FE28D4">
            <w:pPr>
              <w:rPr>
                <w:sz w:val="16"/>
                <w:szCs w:val="16"/>
              </w:rPr>
            </w:pPr>
            <w:r w:rsidRPr="00FE28D4">
              <w:rPr>
                <w:sz w:val="16"/>
                <w:szCs w:val="16"/>
              </w:rPr>
              <w:t>Greg Cuculino, MD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76D9FB4" w14:textId="77777777" w:rsidR="00476976" w:rsidRPr="00FE28D4" w:rsidRDefault="00476976" w:rsidP="00FE28D4">
            <w:pPr>
              <w:rPr>
                <w:sz w:val="16"/>
                <w:szCs w:val="16"/>
              </w:rPr>
            </w:pPr>
            <w:r w:rsidRPr="00FE28D4">
              <w:rPr>
                <w:sz w:val="16"/>
                <w:szCs w:val="16"/>
              </w:rPr>
              <w:t>Chair of Emergency Medicine</w:t>
            </w:r>
          </w:p>
        </w:tc>
      </w:tr>
      <w:tr w:rsidR="00476976" w:rsidRPr="0095335E" w14:paraId="17D7E79B" w14:textId="77777777" w:rsidTr="00FE28D4">
        <w:trPr>
          <w:trHeight w:val="260"/>
        </w:trPr>
        <w:tc>
          <w:tcPr>
            <w:tcW w:w="35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881CE05" w14:textId="77777777" w:rsidR="00476976" w:rsidRPr="00FE28D4" w:rsidRDefault="00476976" w:rsidP="00FE28D4">
            <w:pPr>
              <w:rPr>
                <w:sz w:val="16"/>
                <w:szCs w:val="16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94EFC" w14:textId="77777777" w:rsidR="00476976" w:rsidRPr="00FE28D4" w:rsidRDefault="00476976" w:rsidP="00FE28D4">
            <w:pPr>
              <w:rPr>
                <w:sz w:val="16"/>
                <w:szCs w:val="16"/>
              </w:rPr>
            </w:pPr>
            <w:r w:rsidRPr="00FE28D4">
              <w:rPr>
                <w:sz w:val="16"/>
                <w:szCs w:val="16"/>
              </w:rPr>
              <w:t>Alex Gutierrez, MSN, RN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3E80A17" w14:textId="77777777" w:rsidR="00476976" w:rsidRPr="00FE28D4" w:rsidRDefault="00476976" w:rsidP="00FE28D4">
            <w:pPr>
              <w:rPr>
                <w:sz w:val="16"/>
                <w:szCs w:val="16"/>
              </w:rPr>
            </w:pPr>
            <w:r w:rsidRPr="00FE28D4">
              <w:rPr>
                <w:sz w:val="16"/>
                <w:szCs w:val="16"/>
              </w:rPr>
              <w:t>Director, Med/Surg Nursing Division</w:t>
            </w:r>
          </w:p>
        </w:tc>
      </w:tr>
      <w:tr w:rsidR="00476976" w:rsidRPr="0095335E" w14:paraId="4069DB0C" w14:textId="77777777" w:rsidTr="00FE28D4">
        <w:trPr>
          <w:trHeight w:val="270"/>
        </w:trPr>
        <w:tc>
          <w:tcPr>
            <w:tcW w:w="35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0DCD137" w14:textId="77777777" w:rsidR="00476976" w:rsidRPr="00FE28D4" w:rsidRDefault="00476976" w:rsidP="00FE28D4">
            <w:pPr>
              <w:rPr>
                <w:sz w:val="16"/>
                <w:szCs w:val="16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315C1" w14:textId="77777777" w:rsidR="00476976" w:rsidRPr="00FE28D4" w:rsidRDefault="00476976" w:rsidP="00FE28D4">
            <w:pPr>
              <w:rPr>
                <w:sz w:val="16"/>
                <w:szCs w:val="16"/>
              </w:rPr>
            </w:pPr>
            <w:r w:rsidRPr="00FE28D4">
              <w:rPr>
                <w:sz w:val="16"/>
                <w:szCs w:val="16"/>
              </w:rPr>
              <w:t>Melinda Hodges RN, BSN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87660BD" w14:textId="77777777" w:rsidR="00476976" w:rsidRPr="00FE28D4" w:rsidRDefault="00476976" w:rsidP="00FE28D4">
            <w:pPr>
              <w:rPr>
                <w:sz w:val="16"/>
                <w:szCs w:val="16"/>
              </w:rPr>
            </w:pPr>
            <w:r w:rsidRPr="00FE28D4">
              <w:rPr>
                <w:sz w:val="16"/>
                <w:szCs w:val="16"/>
              </w:rPr>
              <w:t>Nurse Manager Women's Services</w:t>
            </w:r>
          </w:p>
        </w:tc>
      </w:tr>
      <w:tr w:rsidR="00476976" w:rsidRPr="0095335E" w14:paraId="1B44C3AA" w14:textId="77777777" w:rsidTr="00FE28D4">
        <w:trPr>
          <w:trHeight w:val="250"/>
        </w:trPr>
        <w:tc>
          <w:tcPr>
            <w:tcW w:w="35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000000" w:fill="DCE6F1"/>
            <w:noWrap/>
            <w:hideMark/>
          </w:tcPr>
          <w:p w14:paraId="38053187" w14:textId="77777777" w:rsidR="00476976" w:rsidRPr="00FE28D4" w:rsidRDefault="00476976" w:rsidP="00FE28D4">
            <w:pPr>
              <w:rPr>
                <w:sz w:val="16"/>
                <w:szCs w:val="16"/>
              </w:rPr>
            </w:pPr>
            <w:r w:rsidRPr="00FE28D4">
              <w:rPr>
                <w:sz w:val="16"/>
                <w:szCs w:val="16"/>
              </w:rPr>
              <w:t>Sparrow Health System, Lansing, MI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bottom"/>
            <w:hideMark/>
          </w:tcPr>
          <w:p w14:paraId="3A49DD89" w14:textId="77777777" w:rsidR="00476976" w:rsidRPr="00FE28D4" w:rsidRDefault="00476976" w:rsidP="00FE28D4">
            <w:pPr>
              <w:rPr>
                <w:sz w:val="16"/>
                <w:szCs w:val="16"/>
              </w:rPr>
            </w:pPr>
            <w:r w:rsidRPr="00FE28D4">
              <w:rPr>
                <w:sz w:val="16"/>
                <w:szCs w:val="16"/>
              </w:rPr>
              <w:t>Kristin Gaumer, DO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CE6F1"/>
            <w:vAlign w:val="bottom"/>
            <w:hideMark/>
          </w:tcPr>
          <w:p w14:paraId="3EC4B446" w14:textId="77777777" w:rsidR="00476976" w:rsidRPr="00FE28D4" w:rsidRDefault="00476976" w:rsidP="00FE28D4">
            <w:pPr>
              <w:rPr>
                <w:sz w:val="16"/>
                <w:szCs w:val="16"/>
              </w:rPr>
            </w:pPr>
            <w:r w:rsidRPr="00FE28D4">
              <w:rPr>
                <w:sz w:val="16"/>
                <w:szCs w:val="16"/>
              </w:rPr>
              <w:t>Physician</w:t>
            </w:r>
          </w:p>
        </w:tc>
      </w:tr>
      <w:tr w:rsidR="00476976" w:rsidRPr="0095335E" w14:paraId="74482E5B" w14:textId="77777777" w:rsidTr="00FE28D4">
        <w:trPr>
          <w:trHeight w:val="250"/>
        </w:trPr>
        <w:tc>
          <w:tcPr>
            <w:tcW w:w="35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8130941" w14:textId="77777777" w:rsidR="00476976" w:rsidRPr="00FE28D4" w:rsidRDefault="00476976" w:rsidP="00FE28D4">
            <w:pPr>
              <w:rPr>
                <w:sz w:val="16"/>
                <w:szCs w:val="16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bottom"/>
            <w:hideMark/>
          </w:tcPr>
          <w:p w14:paraId="4D56DACE" w14:textId="77777777" w:rsidR="00476976" w:rsidRPr="00FE28D4" w:rsidRDefault="00476976" w:rsidP="00FE28D4">
            <w:pPr>
              <w:rPr>
                <w:sz w:val="16"/>
                <w:szCs w:val="16"/>
              </w:rPr>
            </w:pPr>
            <w:r w:rsidRPr="00FE28D4">
              <w:rPr>
                <w:sz w:val="16"/>
                <w:szCs w:val="16"/>
              </w:rPr>
              <w:t>Afrina Aziz, MD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CE6F1"/>
            <w:vAlign w:val="bottom"/>
            <w:hideMark/>
          </w:tcPr>
          <w:p w14:paraId="1814E2A9" w14:textId="77777777" w:rsidR="00476976" w:rsidRPr="00FE28D4" w:rsidRDefault="00476976" w:rsidP="00FE28D4">
            <w:pPr>
              <w:rPr>
                <w:sz w:val="16"/>
                <w:szCs w:val="16"/>
              </w:rPr>
            </w:pPr>
            <w:r w:rsidRPr="00FE28D4">
              <w:rPr>
                <w:sz w:val="16"/>
                <w:szCs w:val="16"/>
              </w:rPr>
              <w:t>Hospitalist</w:t>
            </w:r>
          </w:p>
        </w:tc>
      </w:tr>
      <w:tr w:rsidR="00476976" w:rsidRPr="0095335E" w14:paraId="0D751FF6" w14:textId="77777777" w:rsidTr="00FE28D4">
        <w:trPr>
          <w:trHeight w:val="250"/>
        </w:trPr>
        <w:tc>
          <w:tcPr>
            <w:tcW w:w="35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0274568" w14:textId="77777777" w:rsidR="00476976" w:rsidRPr="00FE28D4" w:rsidRDefault="00476976" w:rsidP="00FE28D4">
            <w:pPr>
              <w:rPr>
                <w:sz w:val="16"/>
                <w:szCs w:val="16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bottom"/>
            <w:hideMark/>
          </w:tcPr>
          <w:p w14:paraId="4D9E736F" w14:textId="77777777" w:rsidR="00476976" w:rsidRPr="00FE28D4" w:rsidRDefault="00476976" w:rsidP="00FE28D4">
            <w:pPr>
              <w:rPr>
                <w:sz w:val="16"/>
                <w:szCs w:val="16"/>
              </w:rPr>
            </w:pPr>
            <w:r w:rsidRPr="00FE28D4">
              <w:rPr>
                <w:sz w:val="16"/>
                <w:szCs w:val="16"/>
              </w:rPr>
              <w:t>Ashley Meyers, BSN, RN-BC, PCCN-K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CE6F1"/>
            <w:vAlign w:val="bottom"/>
            <w:hideMark/>
          </w:tcPr>
          <w:p w14:paraId="52BF3C32" w14:textId="77777777" w:rsidR="00476976" w:rsidRPr="00FE28D4" w:rsidRDefault="00476976" w:rsidP="00FE28D4">
            <w:pPr>
              <w:rPr>
                <w:sz w:val="16"/>
                <w:szCs w:val="16"/>
              </w:rPr>
            </w:pPr>
            <w:r w:rsidRPr="00FE28D4">
              <w:rPr>
                <w:sz w:val="16"/>
                <w:szCs w:val="16"/>
              </w:rPr>
              <w:t>Nurse Educator</w:t>
            </w:r>
          </w:p>
        </w:tc>
      </w:tr>
      <w:tr w:rsidR="00476976" w:rsidRPr="0095335E" w14:paraId="7125AC96" w14:textId="77777777" w:rsidTr="00FE28D4">
        <w:trPr>
          <w:trHeight w:val="250"/>
        </w:trPr>
        <w:tc>
          <w:tcPr>
            <w:tcW w:w="35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157D304" w14:textId="77777777" w:rsidR="00476976" w:rsidRPr="00FE28D4" w:rsidRDefault="00476976" w:rsidP="00FE28D4">
            <w:pPr>
              <w:rPr>
                <w:sz w:val="16"/>
                <w:szCs w:val="16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bottom"/>
            <w:hideMark/>
          </w:tcPr>
          <w:p w14:paraId="01473891" w14:textId="77777777" w:rsidR="00476976" w:rsidRPr="00FE28D4" w:rsidRDefault="00476976" w:rsidP="00FE28D4">
            <w:pPr>
              <w:rPr>
                <w:sz w:val="16"/>
                <w:szCs w:val="16"/>
              </w:rPr>
            </w:pPr>
            <w:r w:rsidRPr="00FE28D4">
              <w:rPr>
                <w:sz w:val="16"/>
                <w:szCs w:val="16"/>
              </w:rPr>
              <w:t>Mike Zaroukian, MD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CE6F1"/>
            <w:vAlign w:val="bottom"/>
            <w:hideMark/>
          </w:tcPr>
          <w:p w14:paraId="2451CCAC" w14:textId="77777777" w:rsidR="00476976" w:rsidRPr="00FE28D4" w:rsidRDefault="00476976" w:rsidP="00FE28D4">
            <w:pPr>
              <w:rPr>
                <w:sz w:val="16"/>
                <w:szCs w:val="16"/>
              </w:rPr>
            </w:pPr>
            <w:r w:rsidRPr="00FE28D4">
              <w:rPr>
                <w:sz w:val="16"/>
                <w:szCs w:val="16"/>
              </w:rPr>
              <w:t>Vice President &amp; Chief Medical Information Officer</w:t>
            </w:r>
          </w:p>
        </w:tc>
      </w:tr>
      <w:tr w:rsidR="00476976" w:rsidRPr="0095335E" w14:paraId="2C3D140B" w14:textId="77777777" w:rsidTr="00FE28D4">
        <w:trPr>
          <w:trHeight w:val="250"/>
        </w:trPr>
        <w:tc>
          <w:tcPr>
            <w:tcW w:w="35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D5AF47C" w14:textId="77777777" w:rsidR="00476976" w:rsidRPr="00FE28D4" w:rsidRDefault="00476976" w:rsidP="00FE28D4">
            <w:pPr>
              <w:rPr>
                <w:sz w:val="16"/>
                <w:szCs w:val="16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bottom"/>
            <w:hideMark/>
          </w:tcPr>
          <w:p w14:paraId="35621030" w14:textId="77777777" w:rsidR="00476976" w:rsidRPr="00FE28D4" w:rsidRDefault="00476976" w:rsidP="00FE28D4">
            <w:pPr>
              <w:rPr>
                <w:sz w:val="16"/>
                <w:szCs w:val="16"/>
              </w:rPr>
            </w:pPr>
            <w:r w:rsidRPr="00FE28D4">
              <w:rPr>
                <w:sz w:val="16"/>
                <w:szCs w:val="16"/>
              </w:rPr>
              <w:t>Parut Bhimalli, MD, FABPM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CE6F1"/>
            <w:vAlign w:val="bottom"/>
            <w:hideMark/>
          </w:tcPr>
          <w:p w14:paraId="0E13E4CC" w14:textId="77777777" w:rsidR="00476976" w:rsidRPr="00FE28D4" w:rsidRDefault="00476976" w:rsidP="00FE28D4">
            <w:pPr>
              <w:rPr>
                <w:sz w:val="16"/>
                <w:szCs w:val="16"/>
              </w:rPr>
            </w:pPr>
            <w:r w:rsidRPr="00FE28D4">
              <w:rPr>
                <w:sz w:val="16"/>
                <w:szCs w:val="16"/>
              </w:rPr>
              <w:t>Medical Director of Pain Clinic</w:t>
            </w:r>
          </w:p>
        </w:tc>
      </w:tr>
      <w:tr w:rsidR="00476976" w:rsidRPr="0095335E" w14:paraId="76C34ADA" w14:textId="77777777" w:rsidTr="00FE28D4">
        <w:trPr>
          <w:trHeight w:val="250"/>
        </w:trPr>
        <w:tc>
          <w:tcPr>
            <w:tcW w:w="35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E36AABC" w14:textId="77777777" w:rsidR="00476976" w:rsidRPr="00FE28D4" w:rsidRDefault="00476976" w:rsidP="00FE28D4">
            <w:pPr>
              <w:rPr>
                <w:sz w:val="16"/>
                <w:szCs w:val="16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bottom"/>
            <w:hideMark/>
          </w:tcPr>
          <w:p w14:paraId="5240C5BD" w14:textId="77777777" w:rsidR="00476976" w:rsidRPr="00FE28D4" w:rsidRDefault="00476976" w:rsidP="00FE28D4">
            <w:pPr>
              <w:rPr>
                <w:sz w:val="16"/>
                <w:szCs w:val="16"/>
              </w:rPr>
            </w:pPr>
            <w:r w:rsidRPr="00FE28D4">
              <w:rPr>
                <w:sz w:val="16"/>
                <w:szCs w:val="16"/>
              </w:rPr>
              <w:t>Lee King, PharmD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CE6F1"/>
            <w:vAlign w:val="bottom"/>
            <w:hideMark/>
          </w:tcPr>
          <w:p w14:paraId="19EEBC87" w14:textId="77777777" w:rsidR="00476976" w:rsidRPr="00FE28D4" w:rsidRDefault="00476976" w:rsidP="00FE28D4">
            <w:pPr>
              <w:rPr>
                <w:sz w:val="16"/>
                <w:szCs w:val="16"/>
              </w:rPr>
            </w:pPr>
            <w:r w:rsidRPr="00FE28D4">
              <w:rPr>
                <w:sz w:val="16"/>
                <w:szCs w:val="16"/>
              </w:rPr>
              <w:t>Medication Safety Officer</w:t>
            </w:r>
          </w:p>
        </w:tc>
      </w:tr>
      <w:tr w:rsidR="00476976" w:rsidRPr="0095335E" w14:paraId="5259FEB8" w14:textId="77777777" w:rsidTr="00FE28D4">
        <w:trPr>
          <w:trHeight w:val="250"/>
        </w:trPr>
        <w:tc>
          <w:tcPr>
            <w:tcW w:w="35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D1B75CC" w14:textId="77777777" w:rsidR="00476976" w:rsidRPr="00FE28D4" w:rsidRDefault="00476976" w:rsidP="00FE28D4">
            <w:pPr>
              <w:rPr>
                <w:sz w:val="16"/>
                <w:szCs w:val="16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bottom"/>
            <w:hideMark/>
          </w:tcPr>
          <w:p w14:paraId="6182DC76" w14:textId="77777777" w:rsidR="00476976" w:rsidRPr="00FE28D4" w:rsidRDefault="00476976" w:rsidP="00FE28D4">
            <w:pPr>
              <w:rPr>
                <w:sz w:val="16"/>
                <w:szCs w:val="16"/>
              </w:rPr>
            </w:pPr>
            <w:r w:rsidRPr="00FE28D4">
              <w:rPr>
                <w:sz w:val="16"/>
                <w:szCs w:val="16"/>
              </w:rPr>
              <w:t>Anna Melville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CE6F1"/>
            <w:vAlign w:val="bottom"/>
            <w:hideMark/>
          </w:tcPr>
          <w:p w14:paraId="74509466" w14:textId="77777777" w:rsidR="00476976" w:rsidRPr="00FE28D4" w:rsidRDefault="00476976" w:rsidP="00FE28D4">
            <w:pPr>
              <w:rPr>
                <w:sz w:val="16"/>
                <w:szCs w:val="16"/>
              </w:rPr>
            </w:pPr>
            <w:r w:rsidRPr="00FE28D4">
              <w:rPr>
                <w:sz w:val="16"/>
                <w:szCs w:val="16"/>
              </w:rPr>
              <w:t>Director, Population Health</w:t>
            </w:r>
          </w:p>
        </w:tc>
      </w:tr>
      <w:tr w:rsidR="00476976" w:rsidRPr="0095335E" w14:paraId="0DD7CA34" w14:textId="77777777" w:rsidTr="00FE28D4">
        <w:trPr>
          <w:trHeight w:val="260"/>
        </w:trPr>
        <w:tc>
          <w:tcPr>
            <w:tcW w:w="35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18DC7D0" w14:textId="77777777" w:rsidR="00476976" w:rsidRPr="00FE28D4" w:rsidRDefault="00476976" w:rsidP="00FE28D4">
            <w:pPr>
              <w:rPr>
                <w:sz w:val="16"/>
                <w:szCs w:val="16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CE6F1"/>
            <w:noWrap/>
            <w:vAlign w:val="bottom"/>
            <w:hideMark/>
          </w:tcPr>
          <w:p w14:paraId="173750C7" w14:textId="77777777" w:rsidR="00476976" w:rsidRPr="00FE28D4" w:rsidRDefault="00476976" w:rsidP="00FE28D4">
            <w:pPr>
              <w:rPr>
                <w:sz w:val="16"/>
                <w:szCs w:val="16"/>
              </w:rPr>
            </w:pPr>
            <w:r w:rsidRPr="00FE28D4">
              <w:rPr>
                <w:sz w:val="16"/>
                <w:szCs w:val="16"/>
              </w:rPr>
              <w:t>Brian McCardel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CE6F1"/>
            <w:vAlign w:val="bottom"/>
            <w:hideMark/>
          </w:tcPr>
          <w:p w14:paraId="4022B072" w14:textId="77777777" w:rsidR="00476976" w:rsidRPr="00FE28D4" w:rsidRDefault="00476976" w:rsidP="00FE28D4">
            <w:pPr>
              <w:rPr>
                <w:sz w:val="16"/>
                <w:szCs w:val="16"/>
              </w:rPr>
            </w:pPr>
            <w:r w:rsidRPr="00FE28D4">
              <w:rPr>
                <w:sz w:val="16"/>
                <w:szCs w:val="16"/>
              </w:rPr>
              <w:t>Orthopaedic Surgeon</w:t>
            </w:r>
          </w:p>
        </w:tc>
      </w:tr>
      <w:tr w:rsidR="00476976" w:rsidRPr="0095335E" w14:paraId="22785314" w14:textId="77777777" w:rsidTr="00FE28D4">
        <w:trPr>
          <w:trHeight w:val="260"/>
        </w:trPr>
        <w:tc>
          <w:tcPr>
            <w:tcW w:w="35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2A74D6A1" w14:textId="77777777" w:rsidR="00476976" w:rsidRPr="00FE28D4" w:rsidRDefault="00476976" w:rsidP="00FE28D4">
            <w:pPr>
              <w:rPr>
                <w:sz w:val="16"/>
                <w:szCs w:val="16"/>
              </w:rPr>
            </w:pPr>
            <w:r w:rsidRPr="00FE28D4">
              <w:rPr>
                <w:sz w:val="16"/>
                <w:szCs w:val="16"/>
              </w:rPr>
              <w:t>Unity Health, Searcy, AR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A98A2" w14:textId="77777777" w:rsidR="00476976" w:rsidRPr="00FE28D4" w:rsidRDefault="00476976" w:rsidP="00FE28D4">
            <w:pPr>
              <w:rPr>
                <w:sz w:val="16"/>
                <w:szCs w:val="16"/>
              </w:rPr>
            </w:pPr>
            <w:r w:rsidRPr="00FE28D4">
              <w:rPr>
                <w:sz w:val="16"/>
                <w:szCs w:val="16"/>
              </w:rPr>
              <w:t>Justin Piker, Pharm.D., BCPS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19E56E5" w14:textId="77777777" w:rsidR="00476976" w:rsidRPr="00FE28D4" w:rsidRDefault="00476976" w:rsidP="00FE28D4">
            <w:pPr>
              <w:rPr>
                <w:sz w:val="16"/>
                <w:szCs w:val="16"/>
              </w:rPr>
            </w:pPr>
            <w:r w:rsidRPr="00FE28D4">
              <w:rPr>
                <w:sz w:val="16"/>
                <w:szCs w:val="16"/>
              </w:rPr>
              <w:t>Clinical Coordinator</w:t>
            </w:r>
          </w:p>
        </w:tc>
      </w:tr>
      <w:tr w:rsidR="00476976" w:rsidRPr="0095335E" w14:paraId="05CDC71E" w14:textId="77777777" w:rsidTr="00FE28D4">
        <w:trPr>
          <w:trHeight w:val="260"/>
        </w:trPr>
        <w:tc>
          <w:tcPr>
            <w:tcW w:w="35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D17EF78" w14:textId="77777777" w:rsidR="00476976" w:rsidRPr="00FE28D4" w:rsidRDefault="00476976" w:rsidP="00FE28D4">
            <w:pPr>
              <w:rPr>
                <w:sz w:val="16"/>
                <w:szCs w:val="16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ABA32" w14:textId="77777777" w:rsidR="00476976" w:rsidRPr="00FE28D4" w:rsidRDefault="00476976" w:rsidP="00FE28D4">
            <w:pPr>
              <w:rPr>
                <w:sz w:val="16"/>
                <w:szCs w:val="16"/>
              </w:rPr>
            </w:pPr>
            <w:r w:rsidRPr="00FE28D4">
              <w:rPr>
                <w:sz w:val="16"/>
                <w:szCs w:val="16"/>
              </w:rPr>
              <w:t>Suporn Sukpraprut-Braaten, Ph.D.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FD5BD59" w14:textId="77777777" w:rsidR="00476976" w:rsidRPr="00FE28D4" w:rsidRDefault="00476976" w:rsidP="00FE28D4">
            <w:pPr>
              <w:rPr>
                <w:sz w:val="16"/>
                <w:szCs w:val="16"/>
              </w:rPr>
            </w:pPr>
            <w:r w:rsidRPr="00FE28D4">
              <w:rPr>
                <w:sz w:val="16"/>
                <w:szCs w:val="16"/>
              </w:rPr>
              <w:t>Graduate Medical Education Research Director</w:t>
            </w:r>
          </w:p>
        </w:tc>
      </w:tr>
      <w:tr w:rsidR="00476976" w:rsidRPr="0095335E" w14:paraId="4DD88FC4" w14:textId="77777777" w:rsidTr="00FE28D4">
        <w:trPr>
          <w:trHeight w:val="260"/>
        </w:trPr>
        <w:tc>
          <w:tcPr>
            <w:tcW w:w="35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25C7DD3" w14:textId="77777777" w:rsidR="00476976" w:rsidRPr="00FE28D4" w:rsidRDefault="00476976" w:rsidP="00FE28D4">
            <w:pPr>
              <w:rPr>
                <w:sz w:val="16"/>
                <w:szCs w:val="16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3DCC5" w14:textId="77777777" w:rsidR="00476976" w:rsidRPr="00FE28D4" w:rsidRDefault="00476976" w:rsidP="00FE28D4">
            <w:pPr>
              <w:rPr>
                <w:sz w:val="16"/>
                <w:szCs w:val="16"/>
              </w:rPr>
            </w:pPr>
            <w:r w:rsidRPr="00FE28D4">
              <w:rPr>
                <w:sz w:val="16"/>
                <w:szCs w:val="16"/>
              </w:rPr>
              <w:t>Stacy Zimmerman, MD, FACP, FAAP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9495898" w14:textId="77777777" w:rsidR="00476976" w:rsidRPr="00FE28D4" w:rsidRDefault="00476976" w:rsidP="00FE28D4">
            <w:pPr>
              <w:rPr>
                <w:sz w:val="16"/>
                <w:szCs w:val="16"/>
              </w:rPr>
            </w:pPr>
            <w:r w:rsidRPr="00FE28D4">
              <w:rPr>
                <w:sz w:val="16"/>
                <w:szCs w:val="16"/>
              </w:rPr>
              <w:t>Internal Medicine Program Director</w:t>
            </w:r>
          </w:p>
        </w:tc>
      </w:tr>
      <w:tr w:rsidR="00476976" w:rsidRPr="0095335E" w14:paraId="2F35FB31" w14:textId="77777777" w:rsidTr="00FE28D4">
        <w:trPr>
          <w:trHeight w:val="260"/>
        </w:trPr>
        <w:tc>
          <w:tcPr>
            <w:tcW w:w="35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8103629" w14:textId="77777777" w:rsidR="00476976" w:rsidRPr="00FE28D4" w:rsidRDefault="00476976" w:rsidP="00FE28D4">
            <w:pPr>
              <w:rPr>
                <w:sz w:val="16"/>
                <w:szCs w:val="16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A8235" w14:textId="77777777" w:rsidR="00476976" w:rsidRPr="00FE28D4" w:rsidRDefault="00476976" w:rsidP="00FE28D4">
            <w:pPr>
              <w:rPr>
                <w:sz w:val="16"/>
                <w:szCs w:val="16"/>
              </w:rPr>
            </w:pPr>
            <w:r w:rsidRPr="00FE28D4">
              <w:rPr>
                <w:sz w:val="16"/>
                <w:szCs w:val="16"/>
              </w:rPr>
              <w:t>Justin O. Franz, MD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56217C0" w14:textId="77777777" w:rsidR="00476976" w:rsidRPr="00FE28D4" w:rsidRDefault="00476976" w:rsidP="00FE28D4">
            <w:pPr>
              <w:rPr>
                <w:sz w:val="16"/>
                <w:szCs w:val="16"/>
              </w:rPr>
            </w:pPr>
            <w:r w:rsidRPr="00FE28D4">
              <w:rPr>
                <w:sz w:val="16"/>
                <w:szCs w:val="16"/>
              </w:rPr>
              <w:t>Orthopaedic Surgeon</w:t>
            </w:r>
          </w:p>
        </w:tc>
      </w:tr>
      <w:tr w:rsidR="00476976" w:rsidRPr="0095335E" w14:paraId="5E9F5FED" w14:textId="77777777" w:rsidTr="00FE28D4">
        <w:trPr>
          <w:trHeight w:val="270"/>
        </w:trPr>
        <w:tc>
          <w:tcPr>
            <w:tcW w:w="35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4F2437E" w14:textId="77777777" w:rsidR="00476976" w:rsidRPr="00FE28D4" w:rsidRDefault="00476976" w:rsidP="00FE28D4">
            <w:pPr>
              <w:rPr>
                <w:sz w:val="16"/>
                <w:szCs w:val="16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4178F" w14:textId="77777777" w:rsidR="00476976" w:rsidRPr="00FE28D4" w:rsidRDefault="00476976" w:rsidP="00FE28D4">
            <w:pPr>
              <w:rPr>
                <w:sz w:val="16"/>
                <w:szCs w:val="16"/>
              </w:rPr>
            </w:pPr>
            <w:r w:rsidRPr="00FE28D4">
              <w:rPr>
                <w:sz w:val="16"/>
                <w:szCs w:val="16"/>
              </w:rPr>
              <w:t>Clark Osborne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6D89A2C" w14:textId="77777777" w:rsidR="00476976" w:rsidRPr="00FE28D4" w:rsidRDefault="00476976" w:rsidP="00FE28D4">
            <w:pPr>
              <w:rPr>
                <w:sz w:val="16"/>
                <w:szCs w:val="16"/>
              </w:rPr>
            </w:pPr>
            <w:r w:rsidRPr="00FE28D4">
              <w:rPr>
                <w:sz w:val="16"/>
                <w:szCs w:val="16"/>
              </w:rPr>
              <w:t>Program Development and EMR Application Manager</w:t>
            </w:r>
          </w:p>
        </w:tc>
      </w:tr>
      <w:tr w:rsidR="00476976" w:rsidRPr="0095335E" w14:paraId="54D2F3C6" w14:textId="77777777" w:rsidTr="00FE28D4">
        <w:trPr>
          <w:trHeight w:val="260"/>
        </w:trPr>
        <w:tc>
          <w:tcPr>
            <w:tcW w:w="35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000000" w:fill="DCE6F1"/>
            <w:noWrap/>
            <w:hideMark/>
          </w:tcPr>
          <w:p w14:paraId="232FEE0D" w14:textId="77777777" w:rsidR="00476976" w:rsidRPr="00FE28D4" w:rsidRDefault="00476976" w:rsidP="00FE28D4">
            <w:pPr>
              <w:rPr>
                <w:sz w:val="16"/>
                <w:szCs w:val="16"/>
              </w:rPr>
            </w:pPr>
            <w:r w:rsidRPr="00FE28D4">
              <w:rPr>
                <w:sz w:val="16"/>
                <w:szCs w:val="16"/>
              </w:rPr>
              <w:t>Yuma Regional Medical Center, Yuma, AZ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bottom"/>
            <w:hideMark/>
          </w:tcPr>
          <w:p w14:paraId="00CC323B" w14:textId="77777777" w:rsidR="00476976" w:rsidRPr="00FE28D4" w:rsidRDefault="00476976" w:rsidP="00FE28D4">
            <w:pPr>
              <w:rPr>
                <w:sz w:val="16"/>
                <w:szCs w:val="16"/>
              </w:rPr>
            </w:pPr>
            <w:r w:rsidRPr="00FE28D4">
              <w:rPr>
                <w:sz w:val="16"/>
                <w:szCs w:val="16"/>
              </w:rPr>
              <w:t>Nicole Benvenuta, RN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CE6F1"/>
            <w:vAlign w:val="bottom"/>
            <w:hideMark/>
          </w:tcPr>
          <w:p w14:paraId="34AFBC2E" w14:textId="77777777" w:rsidR="00476976" w:rsidRPr="00FE28D4" w:rsidRDefault="00476976" w:rsidP="00FE28D4">
            <w:pPr>
              <w:rPr>
                <w:sz w:val="16"/>
                <w:szCs w:val="16"/>
              </w:rPr>
            </w:pPr>
            <w:r w:rsidRPr="00FE28D4">
              <w:rPr>
                <w:sz w:val="16"/>
                <w:szCs w:val="16"/>
              </w:rPr>
              <w:t>Quality Analyst Coordinator</w:t>
            </w:r>
          </w:p>
        </w:tc>
      </w:tr>
      <w:tr w:rsidR="00476976" w:rsidRPr="0095335E" w14:paraId="3E1DC8E4" w14:textId="77777777" w:rsidTr="00FE28D4">
        <w:trPr>
          <w:trHeight w:val="260"/>
        </w:trPr>
        <w:tc>
          <w:tcPr>
            <w:tcW w:w="35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BDEC7B6" w14:textId="77777777" w:rsidR="00476976" w:rsidRPr="00FE28D4" w:rsidRDefault="00476976" w:rsidP="00FE28D4">
            <w:pPr>
              <w:rPr>
                <w:sz w:val="16"/>
                <w:szCs w:val="16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bottom"/>
            <w:hideMark/>
          </w:tcPr>
          <w:p w14:paraId="6CA06BEE" w14:textId="77777777" w:rsidR="00476976" w:rsidRPr="00FE28D4" w:rsidRDefault="00476976" w:rsidP="00FE28D4">
            <w:pPr>
              <w:rPr>
                <w:sz w:val="16"/>
                <w:szCs w:val="16"/>
              </w:rPr>
            </w:pPr>
            <w:r w:rsidRPr="00FE28D4">
              <w:rPr>
                <w:sz w:val="16"/>
                <w:szCs w:val="16"/>
              </w:rPr>
              <w:t>Monika Sanchez, RN, MSN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CE6F1"/>
            <w:vAlign w:val="bottom"/>
            <w:hideMark/>
          </w:tcPr>
          <w:p w14:paraId="615968FE" w14:textId="77777777" w:rsidR="00476976" w:rsidRPr="00FE28D4" w:rsidRDefault="00476976" w:rsidP="00FE28D4">
            <w:pPr>
              <w:rPr>
                <w:sz w:val="16"/>
                <w:szCs w:val="16"/>
              </w:rPr>
            </w:pPr>
            <w:r w:rsidRPr="00FE28D4">
              <w:rPr>
                <w:sz w:val="16"/>
                <w:szCs w:val="16"/>
              </w:rPr>
              <w:t>Director of Tower 4 Post Surgical Care Unit</w:t>
            </w:r>
          </w:p>
        </w:tc>
      </w:tr>
      <w:tr w:rsidR="00476976" w:rsidRPr="0095335E" w14:paraId="325C238D" w14:textId="77777777" w:rsidTr="00FE28D4">
        <w:trPr>
          <w:trHeight w:val="260"/>
        </w:trPr>
        <w:tc>
          <w:tcPr>
            <w:tcW w:w="35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7B0ACE5" w14:textId="77777777" w:rsidR="00476976" w:rsidRPr="00FE28D4" w:rsidRDefault="00476976" w:rsidP="00FE28D4">
            <w:pPr>
              <w:rPr>
                <w:sz w:val="16"/>
                <w:szCs w:val="16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CE6F1"/>
            <w:noWrap/>
            <w:vAlign w:val="bottom"/>
            <w:hideMark/>
          </w:tcPr>
          <w:p w14:paraId="6FE58D67" w14:textId="77777777" w:rsidR="00476976" w:rsidRPr="00FE28D4" w:rsidRDefault="00476976" w:rsidP="00FE28D4">
            <w:pPr>
              <w:rPr>
                <w:sz w:val="16"/>
                <w:szCs w:val="16"/>
              </w:rPr>
            </w:pPr>
            <w:r w:rsidRPr="00FE28D4">
              <w:rPr>
                <w:sz w:val="16"/>
                <w:szCs w:val="16"/>
              </w:rPr>
              <w:t>Kwasi Wilson, M.D.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CE6F1"/>
            <w:vAlign w:val="bottom"/>
            <w:hideMark/>
          </w:tcPr>
          <w:p w14:paraId="546E9BCE" w14:textId="77777777" w:rsidR="00476976" w:rsidRPr="00FE28D4" w:rsidRDefault="00476976" w:rsidP="00FE28D4">
            <w:pPr>
              <w:rPr>
                <w:sz w:val="16"/>
                <w:szCs w:val="16"/>
              </w:rPr>
            </w:pPr>
            <w:r w:rsidRPr="00FE28D4">
              <w:rPr>
                <w:sz w:val="16"/>
                <w:szCs w:val="16"/>
              </w:rPr>
              <w:t>Medical Director</w:t>
            </w:r>
          </w:p>
        </w:tc>
      </w:tr>
    </w:tbl>
    <w:p w14:paraId="13CC996A" w14:textId="77777777" w:rsidR="00476976" w:rsidRPr="0095335E" w:rsidRDefault="00476976" w:rsidP="00476976"/>
    <w:p w14:paraId="638B0A33" w14:textId="77777777" w:rsidR="00183F11" w:rsidRDefault="00183F11"/>
    <w:sectPr w:rsidR="00183F1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45E0"/>
    <w:rsid w:val="001245E0"/>
    <w:rsid w:val="00183F11"/>
    <w:rsid w:val="00425B84"/>
    <w:rsid w:val="00476976"/>
    <w:rsid w:val="008E7C85"/>
    <w:rsid w:val="00A26728"/>
    <w:rsid w:val="00A85A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085407"/>
  <w15:chartTrackingRefBased/>
  <w15:docId w15:val="{4725D6A0-9225-423D-A53D-F75D577B2C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7697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06</Words>
  <Characters>2317</Characters>
  <Application>Microsoft Office Word</Application>
  <DocSecurity>0</DocSecurity>
  <Lines>19</Lines>
  <Paragraphs>5</Paragraphs>
  <ScaleCrop>false</ScaleCrop>
  <Company/>
  <LinksUpToDate>false</LinksUpToDate>
  <CharactersWithSpaces>27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28</dc:creator>
  <cp:keywords/>
  <dc:description/>
  <cp:lastModifiedBy>chn off27</cp:lastModifiedBy>
  <cp:revision>20</cp:revision>
  <dcterms:created xsi:type="dcterms:W3CDTF">2022-06-14T06:56:00Z</dcterms:created>
  <dcterms:modified xsi:type="dcterms:W3CDTF">2022-06-15T11:30:00Z</dcterms:modified>
</cp:coreProperties>
</file>